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F1C34" w14:textId="2DD26A58" w:rsidR="00F0729D" w:rsidRPr="00F0729D" w:rsidRDefault="00F0729D" w:rsidP="00F0729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3</w:t>
      </w:r>
    </w:p>
    <w:p w14:paraId="6EF452D2" w14:textId="4842F934" w:rsidR="00F0729D" w:rsidRPr="00F0729D" w:rsidRDefault="00F0729D" w:rsidP="00F0729D">
      <w:pPr>
        <w:jc w:val="center"/>
        <w:rPr>
          <w:rFonts w:ascii="Arial" w:hAnsi="Arial" w:cs="Arial"/>
          <w:b/>
          <w:bCs/>
        </w:rPr>
      </w:pPr>
      <w:r w:rsidRPr="00F0729D">
        <w:rPr>
          <w:rFonts w:ascii="Arial" w:hAnsi="Arial" w:cs="Arial"/>
          <w:b/>
          <w:bCs/>
        </w:rPr>
        <w:t>Codebook for Meta-Regression Analyses</w:t>
      </w:r>
    </w:p>
    <w:p w14:paraId="2E1A41AB" w14:textId="45DBA155" w:rsidR="00F0729D" w:rsidRPr="00F54934" w:rsidRDefault="00F0729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Study Design</w:t>
      </w:r>
      <w:r w:rsidR="00F54934">
        <w:rPr>
          <w:rFonts w:ascii="Arial" w:hAnsi="Arial" w:cs="Arial"/>
          <w:b/>
          <w:bCs/>
          <w:u w:val="single"/>
        </w:rPr>
        <w:t xml:space="preserve"> -</w:t>
      </w:r>
      <w:r w:rsidR="00F54934" w:rsidRPr="00F54934">
        <w:rPr>
          <w:rFonts w:ascii="Arial" w:hAnsi="Arial" w:cs="Arial"/>
          <w:b/>
          <w:bCs/>
        </w:rPr>
        <w:t xml:space="preserve"> </w:t>
      </w:r>
      <w:r w:rsidR="00F54934">
        <w:rPr>
          <w:rFonts w:ascii="Arial" w:hAnsi="Arial" w:cs="Arial"/>
          <w:i/>
          <w:iCs/>
        </w:rPr>
        <w:t>design</w:t>
      </w:r>
    </w:p>
    <w:p w14:paraId="40853B02" w14:textId="5679FCA1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 = </w:t>
      </w:r>
      <w:r>
        <w:rPr>
          <w:rFonts w:ascii="Arial" w:hAnsi="Arial" w:cs="Arial"/>
        </w:rPr>
        <w:t>C</w:t>
      </w:r>
      <w:r w:rsidRPr="00F0729D">
        <w:rPr>
          <w:rFonts w:ascii="Arial" w:hAnsi="Arial" w:cs="Arial"/>
        </w:rPr>
        <w:t>luster RCT</w:t>
      </w:r>
    </w:p>
    <w:p w14:paraId="523585D4" w14:textId="6DF8705E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2 = RCT</w:t>
      </w:r>
    </w:p>
    <w:p w14:paraId="6A5C0881" w14:textId="30B8773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3 = </w:t>
      </w:r>
      <w:r>
        <w:rPr>
          <w:rFonts w:ascii="Arial" w:hAnsi="Arial" w:cs="Arial"/>
        </w:rPr>
        <w:t>Q</w:t>
      </w:r>
      <w:r w:rsidRPr="00F0729D">
        <w:rPr>
          <w:rFonts w:ascii="Arial" w:hAnsi="Arial" w:cs="Arial"/>
        </w:rPr>
        <w:t>uasi-experimental</w:t>
      </w:r>
    </w:p>
    <w:p w14:paraId="67BF2BAE" w14:textId="548FE08C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4 = </w:t>
      </w:r>
      <w:r>
        <w:rPr>
          <w:rFonts w:ascii="Arial" w:hAnsi="Arial" w:cs="Arial"/>
        </w:rPr>
        <w:t>Single-Group P</w:t>
      </w:r>
      <w:r w:rsidRPr="00F0729D">
        <w:rPr>
          <w:rFonts w:ascii="Arial" w:hAnsi="Arial" w:cs="Arial"/>
        </w:rPr>
        <w:t>re-</w:t>
      </w:r>
      <w:r>
        <w:rPr>
          <w:rFonts w:ascii="Arial" w:hAnsi="Arial" w:cs="Arial"/>
        </w:rPr>
        <w:t>P</w:t>
      </w:r>
      <w:r w:rsidRPr="00F0729D">
        <w:rPr>
          <w:rFonts w:ascii="Arial" w:hAnsi="Arial" w:cs="Arial"/>
        </w:rPr>
        <w:t>ost</w:t>
      </w:r>
    </w:p>
    <w:p w14:paraId="3B15139F" w14:textId="77777777" w:rsidR="00F0729D" w:rsidRDefault="00F0729D" w:rsidP="00F0729D">
      <w:pPr>
        <w:rPr>
          <w:rFonts w:ascii="Arial" w:hAnsi="Arial" w:cs="Arial"/>
        </w:rPr>
      </w:pPr>
    </w:p>
    <w:p w14:paraId="5399D062" w14:textId="2F7D6022" w:rsidR="00F0729D" w:rsidRPr="00F0729D" w:rsidRDefault="00F0729D" w:rsidP="00F0729D">
      <w:pPr>
        <w:rPr>
          <w:rFonts w:ascii="Arial" w:hAnsi="Arial" w:cs="Arial"/>
          <w:i/>
          <w:iCs/>
        </w:rPr>
      </w:pPr>
      <w:r w:rsidRPr="00F0729D">
        <w:rPr>
          <w:rFonts w:ascii="Arial" w:hAnsi="Arial" w:cs="Arial"/>
          <w:i/>
          <w:iCs/>
        </w:rPr>
        <w:t>recode design (1/</w:t>
      </w:r>
      <w:r w:rsidR="00462DEC">
        <w:rPr>
          <w:rFonts w:ascii="Arial" w:hAnsi="Arial" w:cs="Arial"/>
          <w:i/>
          <w:iCs/>
        </w:rPr>
        <w:t>2</w:t>
      </w:r>
      <w:r w:rsidRPr="00F0729D">
        <w:rPr>
          <w:rFonts w:ascii="Arial" w:hAnsi="Arial" w:cs="Arial"/>
          <w:i/>
          <w:iCs/>
        </w:rPr>
        <w:t>=</w:t>
      </w:r>
      <w:r w:rsidR="00462DEC">
        <w:rPr>
          <w:rFonts w:ascii="Arial" w:hAnsi="Arial" w:cs="Arial"/>
          <w:i/>
          <w:iCs/>
        </w:rPr>
        <w:t>1</w:t>
      </w:r>
      <w:r w:rsidRPr="00F0729D">
        <w:rPr>
          <w:rFonts w:ascii="Arial" w:hAnsi="Arial" w:cs="Arial"/>
          <w:i/>
          <w:iCs/>
        </w:rPr>
        <w:t>) (</w:t>
      </w:r>
      <w:r w:rsidR="00462DEC">
        <w:rPr>
          <w:rFonts w:ascii="Arial" w:hAnsi="Arial" w:cs="Arial"/>
          <w:i/>
          <w:iCs/>
        </w:rPr>
        <w:t>3</w:t>
      </w:r>
      <w:r w:rsidRPr="00F0729D">
        <w:rPr>
          <w:rFonts w:ascii="Arial" w:hAnsi="Arial" w:cs="Arial"/>
          <w:i/>
          <w:iCs/>
        </w:rPr>
        <w:t>=</w:t>
      </w:r>
      <w:r w:rsidR="00462DEC">
        <w:rPr>
          <w:rFonts w:ascii="Arial" w:hAnsi="Arial" w:cs="Arial"/>
          <w:i/>
          <w:iCs/>
        </w:rPr>
        <w:t>2</w:t>
      </w:r>
      <w:r w:rsidRPr="00F0729D">
        <w:rPr>
          <w:rFonts w:ascii="Arial" w:hAnsi="Arial" w:cs="Arial"/>
          <w:i/>
          <w:iCs/>
        </w:rPr>
        <w:t>)</w:t>
      </w:r>
      <w:r w:rsidR="00462DEC">
        <w:rPr>
          <w:rFonts w:ascii="Arial" w:hAnsi="Arial" w:cs="Arial"/>
          <w:i/>
          <w:iCs/>
        </w:rPr>
        <w:t xml:space="preserve"> (4=3)</w:t>
      </w:r>
    </w:p>
    <w:p w14:paraId="4626A743" w14:textId="77777777" w:rsidR="00462DEC" w:rsidRDefault="00462DEC" w:rsidP="00F0729D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F0729D">
        <w:rPr>
          <w:rFonts w:ascii="Arial" w:hAnsi="Arial" w:cs="Arial"/>
        </w:rPr>
        <w:t xml:space="preserve"> = Two-group, randomized</w:t>
      </w:r>
    </w:p>
    <w:p w14:paraId="0824E7C3" w14:textId="63D17367" w:rsidR="00F0729D" w:rsidRDefault="00462DEC" w:rsidP="00F0729D">
      <w:pPr>
        <w:rPr>
          <w:rFonts w:ascii="Arial" w:hAnsi="Arial" w:cs="Arial"/>
        </w:rPr>
      </w:pPr>
      <w:r>
        <w:rPr>
          <w:rFonts w:ascii="Arial" w:hAnsi="Arial" w:cs="Arial"/>
        </w:rPr>
        <w:t>2 = Two-group, n</w:t>
      </w:r>
      <w:r w:rsidR="00F0729D">
        <w:rPr>
          <w:rFonts w:ascii="Arial" w:hAnsi="Arial" w:cs="Arial"/>
        </w:rPr>
        <w:t>on-randomized designs</w:t>
      </w:r>
    </w:p>
    <w:p w14:paraId="6EFF1C3E" w14:textId="7822A7E6" w:rsidR="00F0729D" w:rsidRPr="00F0729D" w:rsidRDefault="00462DEC" w:rsidP="00F0729D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F0729D">
        <w:rPr>
          <w:rFonts w:ascii="Arial" w:hAnsi="Arial" w:cs="Arial"/>
        </w:rPr>
        <w:t xml:space="preserve"> = Single Group Pre-Post</w:t>
      </w:r>
    </w:p>
    <w:p w14:paraId="4BEB700F" w14:textId="77777777" w:rsidR="00F0729D" w:rsidRPr="00F0729D" w:rsidRDefault="00F0729D" w:rsidP="00F0729D">
      <w:pPr>
        <w:rPr>
          <w:rFonts w:ascii="Arial" w:hAnsi="Arial" w:cs="Arial"/>
        </w:rPr>
      </w:pPr>
    </w:p>
    <w:p w14:paraId="2236BAE7" w14:textId="5B43D3E3" w:rsidR="00F0729D" w:rsidRPr="00F54934" w:rsidRDefault="00F0729D" w:rsidP="00F0729D">
      <w:pPr>
        <w:rPr>
          <w:rFonts w:ascii="Arial" w:hAnsi="Arial" w:cs="Arial"/>
          <w:b/>
          <w:bCs/>
          <w:i/>
          <w:iCs/>
        </w:rPr>
      </w:pPr>
      <w:r w:rsidRPr="00F0729D">
        <w:rPr>
          <w:rFonts w:ascii="Arial" w:hAnsi="Arial" w:cs="Arial"/>
          <w:b/>
          <w:bCs/>
          <w:u w:val="single"/>
        </w:rPr>
        <w:t>Intervention Duration</w:t>
      </w:r>
      <w:r w:rsidR="00F54934">
        <w:rPr>
          <w:rFonts w:ascii="Arial" w:hAnsi="Arial" w:cs="Arial"/>
          <w:b/>
          <w:bCs/>
          <w:u w:val="single"/>
        </w:rPr>
        <w:t xml:space="preserve"> –</w:t>
      </w:r>
      <w:r w:rsidR="00F54934">
        <w:rPr>
          <w:rFonts w:ascii="Arial" w:hAnsi="Arial" w:cs="Arial"/>
          <w:b/>
          <w:bCs/>
        </w:rPr>
        <w:t xml:space="preserve"> </w:t>
      </w:r>
      <w:r w:rsidR="00F54934" w:rsidRPr="00F54934">
        <w:rPr>
          <w:rFonts w:ascii="Arial" w:hAnsi="Arial" w:cs="Arial"/>
          <w:i/>
          <w:iCs/>
        </w:rPr>
        <w:t>duration_cat</w:t>
      </w:r>
      <w:r w:rsidR="00F54934">
        <w:rPr>
          <w:rFonts w:ascii="Arial" w:hAnsi="Arial" w:cs="Arial"/>
          <w:b/>
          <w:bCs/>
          <w:i/>
          <w:iCs/>
        </w:rPr>
        <w:t xml:space="preserve"> </w:t>
      </w:r>
    </w:p>
    <w:p w14:paraId="10DACEF9" w14:textId="77DDD077" w:rsidR="00F0729D" w:rsidRDefault="00F0729D" w:rsidP="00F0729D">
      <w:pPr>
        <w:rPr>
          <w:rFonts w:ascii="Arial" w:eastAsiaTheme="minorEastAsia" w:hAnsi="Arial" w:cs="Arial"/>
        </w:rPr>
      </w:pPr>
      <w:r w:rsidRPr="00F0729D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 xml:space="preserve">= </w:t>
      </w:r>
      <m:oMath>
        <m:r>
          <w:rPr>
            <w:rFonts w:ascii="Cambria Math" w:hAnsi="Cambria Math" w:cs="Arial"/>
          </w:rPr>
          <m:t>≤</m:t>
        </m:r>
      </m:oMath>
      <w:r>
        <w:rPr>
          <w:rFonts w:ascii="Arial" w:eastAsiaTheme="minorEastAsia" w:hAnsi="Arial" w:cs="Arial"/>
        </w:rPr>
        <w:t>12 weeks</w:t>
      </w:r>
    </w:p>
    <w:p w14:paraId="09D211AE" w14:textId="6B8A015B" w:rsidR="00F0729D" w:rsidRDefault="00F0729D" w:rsidP="00F0729D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1 = 13 </w:t>
      </w:r>
      <w:r w:rsidR="00462DEC">
        <w:rPr>
          <w:rFonts w:ascii="Arial" w:eastAsiaTheme="minorEastAsia" w:hAnsi="Arial" w:cs="Arial"/>
        </w:rPr>
        <w:t>to 52 weeks</w:t>
      </w:r>
    </w:p>
    <w:p w14:paraId="73FF6088" w14:textId="779B0CD7" w:rsidR="00F0729D" w:rsidRPr="00F0729D" w:rsidRDefault="00462DEC" w:rsidP="00F0729D">
      <w:pPr>
        <w:rPr>
          <w:rFonts w:ascii="Arial" w:hAnsi="Arial" w:cs="Arial"/>
        </w:rPr>
      </w:pPr>
      <w:r>
        <w:rPr>
          <w:rFonts w:ascii="Arial" w:eastAsiaTheme="minorEastAsia" w:hAnsi="Arial" w:cs="Arial"/>
        </w:rPr>
        <w:t>2</w:t>
      </w:r>
      <w:r w:rsidR="00F0729D">
        <w:rPr>
          <w:rFonts w:ascii="Arial" w:eastAsiaTheme="minorEastAsia" w:hAnsi="Arial" w:cs="Arial"/>
        </w:rPr>
        <w:t xml:space="preserve"> = </w:t>
      </w:r>
      <m:oMath>
        <m:r>
          <w:rPr>
            <w:rFonts w:ascii="Cambria Math" w:eastAsiaTheme="minorEastAsia" w:hAnsi="Cambria Math" w:cs="Arial"/>
          </w:rPr>
          <m:t>≥</m:t>
        </m:r>
      </m:oMath>
      <w:r w:rsidR="00F0729D">
        <w:rPr>
          <w:rFonts w:ascii="Arial" w:eastAsiaTheme="minorEastAsia" w:hAnsi="Arial" w:cs="Arial"/>
        </w:rPr>
        <w:t xml:space="preserve"> 53 weeks</w:t>
      </w:r>
    </w:p>
    <w:p w14:paraId="6108CC21" w14:textId="5424933D" w:rsidR="00F0729D" w:rsidRDefault="00F0729D" w:rsidP="00F0729D">
      <w:pPr>
        <w:rPr>
          <w:rFonts w:ascii="Arial" w:hAnsi="Arial" w:cs="Arial"/>
        </w:rPr>
      </w:pPr>
    </w:p>
    <w:p w14:paraId="1A317AF5" w14:textId="7673284D" w:rsidR="00F54934" w:rsidRPr="00F54934" w:rsidRDefault="00F54934" w:rsidP="00F0729D">
      <w:pPr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Intervention Sessions – </w:t>
      </w:r>
      <w:r w:rsidRPr="00F54934">
        <w:rPr>
          <w:rFonts w:ascii="Arial" w:hAnsi="Arial" w:cs="Arial"/>
          <w:i/>
          <w:iCs/>
        </w:rPr>
        <w:t>intervention_sessions</w:t>
      </w:r>
    </w:p>
    <w:p w14:paraId="75776DFD" w14:textId="112B4BA4" w:rsidR="00F54934" w:rsidRDefault="00F54934" w:rsidP="00E8408F">
      <w:pPr>
        <w:rPr>
          <w:rFonts w:ascii="Arial" w:hAnsi="Arial" w:cs="Arial"/>
        </w:rPr>
      </w:pPr>
      <w:r>
        <w:rPr>
          <w:rFonts w:ascii="Arial" w:hAnsi="Arial" w:cs="Arial"/>
        </w:rPr>
        <w:t>*Report the max number of possible intervention sessions</w:t>
      </w:r>
    </w:p>
    <w:p w14:paraId="47C93021" w14:textId="450180CF" w:rsidR="00E8408F" w:rsidRDefault="00E8408F" w:rsidP="00E8408F">
      <w:pPr>
        <w:rPr>
          <w:rFonts w:ascii="Arial" w:hAnsi="Arial" w:cs="Arial"/>
        </w:rPr>
      </w:pPr>
    </w:p>
    <w:p w14:paraId="65B761CF" w14:textId="669457DD" w:rsidR="00F54934" w:rsidRPr="00F54934" w:rsidRDefault="00F54934" w:rsidP="00E8408F">
      <w:pPr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Intervention Session Duration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session_duration</w:t>
      </w:r>
    </w:p>
    <w:p w14:paraId="0C4838D5" w14:textId="39FC0AAB" w:rsidR="00E8408F" w:rsidRPr="00F0729D" w:rsidRDefault="00E8408F" w:rsidP="00E8408F">
      <w:pPr>
        <w:rPr>
          <w:rFonts w:ascii="Arial" w:hAnsi="Arial" w:cs="Arial"/>
        </w:rPr>
      </w:pPr>
      <w:r w:rsidRPr="00F0729D">
        <w:rPr>
          <w:rFonts w:ascii="Arial" w:hAnsi="Arial" w:cs="Arial"/>
        </w:rPr>
        <w:t>*</w:t>
      </w:r>
      <w:r w:rsidR="00F54934">
        <w:rPr>
          <w:rFonts w:ascii="Arial" w:hAnsi="Arial" w:cs="Arial"/>
        </w:rPr>
        <w:t>Report the max length of the intervention session (in minutes)</w:t>
      </w:r>
    </w:p>
    <w:p w14:paraId="3CBB314F" w14:textId="77777777" w:rsidR="00F54934" w:rsidRDefault="00F54934" w:rsidP="00E8408F">
      <w:pPr>
        <w:rPr>
          <w:rFonts w:ascii="Arial" w:hAnsi="Arial" w:cs="Arial"/>
        </w:rPr>
      </w:pPr>
    </w:p>
    <w:p w14:paraId="5FBEDB48" w14:textId="77777777" w:rsidR="00F54934" w:rsidRDefault="00F54934" w:rsidP="00E8408F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Intervention Dose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intervention_dose</w:t>
      </w:r>
    </w:p>
    <w:p w14:paraId="76489402" w14:textId="188416DD" w:rsidR="00E8408F" w:rsidRPr="00F0729D" w:rsidRDefault="00F54934" w:rsidP="00E8408F">
      <w:pPr>
        <w:rPr>
          <w:rFonts w:ascii="Arial" w:hAnsi="Arial" w:cs="Arial"/>
        </w:rPr>
      </w:pPr>
      <w:r>
        <w:rPr>
          <w:rFonts w:ascii="Arial" w:hAnsi="Arial" w:cs="Arial"/>
        </w:rPr>
        <w:t>*Calculated as the number of intervention sessions multiplied by the session duration</w:t>
      </w:r>
      <w:r w:rsidR="00E8408F" w:rsidRPr="00F0729D">
        <w:rPr>
          <w:rFonts w:ascii="Arial" w:hAnsi="Arial" w:cs="Arial"/>
        </w:rPr>
        <w:tab/>
      </w:r>
    </w:p>
    <w:p w14:paraId="5860BFCE" w14:textId="77777777" w:rsidR="00E8408F" w:rsidRDefault="00E8408F" w:rsidP="00F0729D">
      <w:pPr>
        <w:rPr>
          <w:rFonts w:ascii="Arial" w:hAnsi="Arial" w:cs="Arial"/>
        </w:rPr>
      </w:pPr>
    </w:p>
    <w:p w14:paraId="2B7A0BD2" w14:textId="5C020475" w:rsidR="00F0729D" w:rsidRPr="00F54934" w:rsidRDefault="00F0729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Study Setting</w:t>
      </w:r>
      <w:r w:rsidR="00F54934">
        <w:rPr>
          <w:rFonts w:ascii="Arial" w:hAnsi="Arial" w:cs="Arial"/>
        </w:rPr>
        <w:t xml:space="preserve"> – </w:t>
      </w:r>
      <w:r w:rsidR="00F54934">
        <w:rPr>
          <w:rFonts w:ascii="Arial" w:hAnsi="Arial" w:cs="Arial"/>
          <w:i/>
          <w:iCs/>
        </w:rPr>
        <w:t xml:space="preserve">setting </w:t>
      </w:r>
    </w:p>
    <w:p w14:paraId="0040910D" w14:textId="3AA2D995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School (includes after school/out of school programs)</w:t>
      </w:r>
    </w:p>
    <w:p w14:paraId="1481F988" w14:textId="4FD663DE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2 = Home</w:t>
      </w:r>
    </w:p>
    <w:p w14:paraId="6EC21BC7" w14:textId="29E5A133" w:rsidR="00F0729D" w:rsidRP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3 = Preschool/daycare/nurseries (includes children’s centers, head start centers, surestart centers, playgroups)</w:t>
      </w:r>
    </w:p>
    <w:p w14:paraId="62815DEC" w14:textId="26C15E98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4 = Community</w:t>
      </w:r>
    </w:p>
    <w:p w14:paraId="6356BCDE" w14:textId="066FB4DF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5 = Primary Care Offices/Health Centers (include WIC, EFNEP, Community Health Centers)</w:t>
      </w:r>
    </w:p>
    <w:p w14:paraId="067A7AB3" w14:textId="176E4547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6 = mHealth</w:t>
      </w:r>
    </w:p>
    <w:p w14:paraId="7C64680A" w14:textId="7E42E4E5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7 = Research Center</w:t>
      </w:r>
    </w:p>
    <w:p w14:paraId="675431FB" w14:textId="4435376D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8 = Any location with an mHealth component</w:t>
      </w:r>
    </w:p>
    <w:p w14:paraId="6DEE36F7" w14:textId="7045C48F" w:rsidR="00F0729D" w:rsidRDefault="00F0729D" w:rsidP="00F0729D">
      <w:pPr>
        <w:rPr>
          <w:rFonts w:ascii="Arial" w:hAnsi="Arial" w:cs="Arial"/>
        </w:rPr>
      </w:pPr>
      <w:r>
        <w:rPr>
          <w:rFonts w:ascii="Arial" w:hAnsi="Arial" w:cs="Arial"/>
        </w:rPr>
        <w:t>9 = Home and a secondary location</w:t>
      </w:r>
    </w:p>
    <w:p w14:paraId="3F929424" w14:textId="7549FC05" w:rsidR="00F0729D" w:rsidRDefault="00F0729D" w:rsidP="00F0729D">
      <w:pPr>
        <w:rPr>
          <w:rFonts w:ascii="Arial" w:hAnsi="Arial" w:cs="Arial"/>
        </w:rPr>
      </w:pPr>
    </w:p>
    <w:p w14:paraId="341F4898" w14:textId="2F30CF47" w:rsidR="00F0729D" w:rsidRDefault="00F0729D" w:rsidP="00F0729D">
      <w:pPr>
        <w:rPr>
          <w:rFonts w:ascii="Arial" w:hAnsi="Arial" w:cs="Arial"/>
          <w:i/>
          <w:iCs/>
        </w:rPr>
      </w:pPr>
      <w:r w:rsidRPr="00F0729D">
        <w:rPr>
          <w:rFonts w:ascii="Arial" w:hAnsi="Arial" w:cs="Arial"/>
          <w:i/>
          <w:iCs/>
        </w:rPr>
        <w:t>recode setting (3=1) (6=2) (8=2) (9=2) (7=4) (5=3)</w:t>
      </w:r>
    </w:p>
    <w:p w14:paraId="40396A66" w14:textId="77777777" w:rsidR="00F0729D" w:rsidRPr="00F0729D" w:rsidRDefault="00F0729D" w:rsidP="00F0729D">
      <w:pPr>
        <w:rPr>
          <w:rFonts w:ascii="Arial" w:hAnsi="Arial" w:cs="Arial"/>
        </w:rPr>
      </w:pPr>
    </w:p>
    <w:p w14:paraId="75B39E26" w14:textId="092D3EF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 = </w:t>
      </w:r>
      <w:r>
        <w:rPr>
          <w:rFonts w:ascii="Arial" w:hAnsi="Arial" w:cs="Arial"/>
        </w:rPr>
        <w:t>S</w:t>
      </w:r>
      <w:r w:rsidRPr="00F0729D">
        <w:rPr>
          <w:rFonts w:ascii="Arial" w:hAnsi="Arial" w:cs="Arial"/>
        </w:rPr>
        <w:t>chool, preschool, daycare, nurseries</w:t>
      </w:r>
    </w:p>
    <w:p w14:paraId="06C70282" w14:textId="02335DE3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2 = </w:t>
      </w:r>
      <w:r>
        <w:rPr>
          <w:rFonts w:ascii="Arial" w:hAnsi="Arial" w:cs="Arial"/>
        </w:rPr>
        <w:t>H</w:t>
      </w:r>
      <w:r w:rsidRPr="00F0729D">
        <w:rPr>
          <w:rFonts w:ascii="Arial" w:hAnsi="Arial" w:cs="Arial"/>
        </w:rPr>
        <w:t>ome &amp; mHealth</w:t>
      </w:r>
    </w:p>
    <w:p w14:paraId="1BB7DB84" w14:textId="6DE4DD8D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3 = </w:t>
      </w:r>
      <w:r>
        <w:rPr>
          <w:rFonts w:ascii="Arial" w:hAnsi="Arial" w:cs="Arial"/>
        </w:rPr>
        <w:t>P</w:t>
      </w:r>
      <w:r w:rsidRPr="00F0729D">
        <w:rPr>
          <w:rFonts w:ascii="Arial" w:hAnsi="Arial" w:cs="Arial"/>
        </w:rPr>
        <w:t xml:space="preserve">rimary care </w:t>
      </w:r>
    </w:p>
    <w:p w14:paraId="776D29D2" w14:textId="386E2EE0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4 = </w:t>
      </w:r>
      <w:r>
        <w:rPr>
          <w:rFonts w:ascii="Arial" w:hAnsi="Arial" w:cs="Arial"/>
        </w:rPr>
        <w:t>C</w:t>
      </w:r>
      <w:r w:rsidRPr="00F0729D">
        <w:rPr>
          <w:rFonts w:ascii="Arial" w:hAnsi="Arial" w:cs="Arial"/>
        </w:rPr>
        <w:t>ommunity and research centers</w:t>
      </w:r>
    </w:p>
    <w:p w14:paraId="06764382" w14:textId="77777777" w:rsidR="00F0729D" w:rsidRPr="00F0729D" w:rsidRDefault="00F0729D" w:rsidP="00F0729D">
      <w:pPr>
        <w:rPr>
          <w:rFonts w:ascii="Arial" w:hAnsi="Arial" w:cs="Arial"/>
        </w:rPr>
      </w:pPr>
    </w:p>
    <w:p w14:paraId="02088495" w14:textId="4C5BED5D" w:rsidR="00F0729D" w:rsidRPr="00F54934" w:rsidRDefault="00E8408F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Socio-Ecological Framework Components</w:t>
      </w:r>
    </w:p>
    <w:p w14:paraId="47556DC8" w14:textId="77777777" w:rsidR="00F54934" w:rsidRPr="00F0729D" w:rsidRDefault="00F54934" w:rsidP="00F54934">
      <w:pPr>
        <w:rPr>
          <w:rFonts w:ascii="Arial" w:hAnsi="Arial" w:cs="Arial"/>
        </w:rPr>
      </w:pPr>
      <w:r w:rsidRPr="00F0729D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</w:t>
      </w:r>
      <w:r w:rsidRPr="00F0729D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N</w:t>
      </w:r>
      <w:r w:rsidRPr="00F0729D">
        <w:rPr>
          <w:rFonts w:ascii="Arial" w:hAnsi="Arial" w:cs="Arial"/>
        </w:rPr>
        <w:t>o</w:t>
      </w:r>
    </w:p>
    <w:p w14:paraId="33616C2C" w14:textId="77777777" w:rsidR="00F54934" w:rsidRPr="00F0729D" w:rsidRDefault="00F54934" w:rsidP="00F54934">
      <w:pPr>
        <w:rPr>
          <w:rFonts w:ascii="Arial" w:hAnsi="Arial" w:cs="Arial"/>
        </w:rPr>
      </w:pPr>
      <w:r w:rsidRPr="00F0729D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r w:rsidRPr="00F0729D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Y</w:t>
      </w:r>
      <w:r w:rsidRPr="00F0729D">
        <w:rPr>
          <w:rFonts w:ascii="Arial" w:hAnsi="Arial" w:cs="Arial"/>
        </w:rPr>
        <w:t>es</w:t>
      </w:r>
    </w:p>
    <w:p w14:paraId="6852B0CC" w14:textId="77777777" w:rsidR="00F54934" w:rsidRDefault="00F54934" w:rsidP="00F0729D">
      <w:pPr>
        <w:rPr>
          <w:rFonts w:ascii="Arial" w:hAnsi="Arial" w:cs="Arial"/>
          <w:i/>
          <w:iCs/>
        </w:rPr>
      </w:pPr>
    </w:p>
    <w:p w14:paraId="086736D9" w14:textId="4496CD67" w:rsidR="00F0729D" w:rsidRPr="00F0729D" w:rsidRDefault="00F0729D" w:rsidP="00F0729D">
      <w:pPr>
        <w:rPr>
          <w:rFonts w:ascii="Arial" w:hAnsi="Arial" w:cs="Arial"/>
        </w:rPr>
      </w:pPr>
      <w:r w:rsidRPr="00F54934">
        <w:rPr>
          <w:rFonts w:ascii="Arial" w:hAnsi="Arial" w:cs="Arial"/>
          <w:i/>
          <w:iCs/>
        </w:rPr>
        <w:t>Individual</w:t>
      </w:r>
      <w:r w:rsidR="00F54934" w:rsidRPr="00F54934">
        <w:rPr>
          <w:rFonts w:ascii="Arial" w:hAnsi="Arial" w:cs="Arial"/>
          <w:i/>
          <w:iCs/>
        </w:rPr>
        <w:t>Levelknowledgeatt</w:t>
      </w:r>
      <w:r w:rsidRPr="00F0729D">
        <w:rPr>
          <w:rFonts w:ascii="Arial" w:hAnsi="Arial" w:cs="Arial"/>
        </w:rPr>
        <w:t xml:space="preserve"> - targets the individual's (i.e., child's) behaviors and attitudes. </w:t>
      </w:r>
    </w:p>
    <w:p w14:paraId="7AAFDC13" w14:textId="42AD2CE7" w:rsidR="00F0729D" w:rsidRPr="00F0729D" w:rsidRDefault="00F0729D" w:rsidP="00F0729D">
      <w:pPr>
        <w:rPr>
          <w:rFonts w:ascii="Arial" w:hAnsi="Arial" w:cs="Arial"/>
        </w:rPr>
      </w:pPr>
      <w:r w:rsidRPr="00F54934">
        <w:rPr>
          <w:rFonts w:ascii="Arial" w:hAnsi="Arial" w:cs="Arial"/>
          <w:i/>
          <w:iCs/>
        </w:rPr>
        <w:t>Interpersonal</w:t>
      </w:r>
      <w:r w:rsidR="00F54934" w:rsidRPr="00F54934">
        <w:rPr>
          <w:rFonts w:ascii="Arial" w:hAnsi="Arial" w:cs="Arial"/>
          <w:i/>
          <w:iCs/>
        </w:rPr>
        <w:t>Levelfamiliesf</w:t>
      </w:r>
      <w:r w:rsidRPr="00F0729D">
        <w:rPr>
          <w:rFonts w:ascii="Arial" w:hAnsi="Arial" w:cs="Arial"/>
        </w:rPr>
        <w:t xml:space="preserve"> - targets the child's interpersonal relationships (i.e., family, social networks)</w:t>
      </w:r>
    </w:p>
    <w:p w14:paraId="479ABC6A" w14:textId="073F6BF3" w:rsidR="00F0729D" w:rsidRPr="00F0729D" w:rsidRDefault="00F0729D" w:rsidP="00F0729D">
      <w:pPr>
        <w:rPr>
          <w:rFonts w:ascii="Arial" w:hAnsi="Arial" w:cs="Arial"/>
        </w:rPr>
      </w:pPr>
      <w:r w:rsidRPr="00F54934">
        <w:rPr>
          <w:rFonts w:ascii="Arial" w:hAnsi="Arial" w:cs="Arial"/>
          <w:i/>
          <w:iCs/>
        </w:rPr>
        <w:t>Organization</w:t>
      </w:r>
      <w:r w:rsidR="00F54934" w:rsidRPr="00F54934">
        <w:rPr>
          <w:rFonts w:ascii="Arial" w:hAnsi="Arial" w:cs="Arial"/>
          <w:i/>
          <w:iCs/>
        </w:rPr>
        <w:t>alLevelorganizati</w:t>
      </w:r>
      <w:r w:rsidRPr="00F0729D">
        <w:rPr>
          <w:rFonts w:ascii="Arial" w:hAnsi="Arial" w:cs="Arial"/>
        </w:rPr>
        <w:t xml:space="preserve"> - targets structural changes to the organization (i.e., changes to the school/daycare environment such as modifying PE classes, providing increased access to healthy diet/PA opportunities)</w:t>
      </w:r>
    </w:p>
    <w:p w14:paraId="163AFD8F" w14:textId="32E6E604" w:rsidR="00F0729D" w:rsidRPr="00F0729D" w:rsidRDefault="00F0729D" w:rsidP="00F0729D">
      <w:pPr>
        <w:rPr>
          <w:rFonts w:ascii="Arial" w:hAnsi="Arial" w:cs="Arial"/>
        </w:rPr>
      </w:pPr>
      <w:r w:rsidRPr="00F54934">
        <w:rPr>
          <w:rFonts w:ascii="Arial" w:hAnsi="Arial" w:cs="Arial"/>
          <w:i/>
          <w:iCs/>
        </w:rPr>
        <w:t>Community</w:t>
      </w:r>
      <w:r w:rsidR="00F54934" w:rsidRPr="00F54934">
        <w:rPr>
          <w:rFonts w:ascii="Arial" w:hAnsi="Arial" w:cs="Arial"/>
          <w:i/>
          <w:iCs/>
        </w:rPr>
        <w:t>Levelrelationshipsb</w:t>
      </w:r>
      <w:r w:rsidRPr="00F0729D">
        <w:rPr>
          <w:rFonts w:ascii="Arial" w:hAnsi="Arial" w:cs="Arial"/>
        </w:rPr>
        <w:t xml:space="preserve"> - targets changes to the community and incorporates community involvement (i.e., community events, changes to PA opportunities within the community)</w:t>
      </w:r>
    </w:p>
    <w:p w14:paraId="701E22A0" w14:textId="424917AA" w:rsidR="00F0729D" w:rsidRPr="00F0729D" w:rsidRDefault="00F54934" w:rsidP="00F0729D">
      <w:pPr>
        <w:rPr>
          <w:rFonts w:ascii="Arial" w:hAnsi="Arial" w:cs="Arial"/>
        </w:rPr>
      </w:pPr>
      <w:r w:rsidRPr="00F54934">
        <w:rPr>
          <w:rFonts w:ascii="Arial" w:hAnsi="Arial" w:cs="Arial"/>
          <w:i/>
          <w:iCs/>
        </w:rPr>
        <w:t>Public</w:t>
      </w:r>
      <w:r w:rsidR="00F0729D" w:rsidRPr="00F54934">
        <w:rPr>
          <w:rFonts w:ascii="Arial" w:hAnsi="Arial" w:cs="Arial"/>
          <w:i/>
          <w:iCs/>
        </w:rPr>
        <w:t>Policy</w:t>
      </w:r>
      <w:r w:rsidRPr="00F54934">
        <w:rPr>
          <w:rFonts w:ascii="Arial" w:hAnsi="Arial" w:cs="Arial"/>
          <w:i/>
          <w:iCs/>
        </w:rPr>
        <w:t>Levelstateloca</w:t>
      </w:r>
      <w:r w:rsidR="00F0729D" w:rsidRPr="00F0729D">
        <w:rPr>
          <w:rFonts w:ascii="Arial" w:hAnsi="Arial" w:cs="Arial"/>
        </w:rPr>
        <w:t xml:space="preserve"> - policy level changes</w:t>
      </w:r>
    </w:p>
    <w:p w14:paraId="4662D2C3" w14:textId="1BDD63C0" w:rsidR="00F0729D" w:rsidRDefault="00F0729D" w:rsidP="00F0729D">
      <w:pPr>
        <w:rPr>
          <w:rFonts w:ascii="Arial" w:hAnsi="Arial" w:cs="Arial"/>
        </w:rPr>
      </w:pPr>
    </w:p>
    <w:p w14:paraId="54534CB8" w14:textId="347D2327" w:rsidR="00F54934" w:rsidRDefault="00F54934" w:rsidP="00F54934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Theoretical Framework</w:t>
      </w:r>
    </w:p>
    <w:p w14:paraId="3FBA66D6" w14:textId="4968A5BB" w:rsidR="00F54934" w:rsidRDefault="00F54934" w:rsidP="00F54934">
      <w:pPr>
        <w:rPr>
          <w:rFonts w:ascii="Arial" w:hAnsi="Arial" w:cs="Arial"/>
        </w:rPr>
      </w:pPr>
      <w:r>
        <w:rPr>
          <w:rFonts w:ascii="Arial" w:hAnsi="Arial" w:cs="Arial"/>
        </w:rPr>
        <w:t>0 = No</w:t>
      </w:r>
    </w:p>
    <w:p w14:paraId="4EAAD6B1" w14:textId="3EBE545C" w:rsidR="00F54934" w:rsidRDefault="00F54934" w:rsidP="00F54934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26B71B20" w14:textId="77777777" w:rsidR="00F54934" w:rsidRDefault="00F54934" w:rsidP="00F54934">
      <w:pPr>
        <w:rPr>
          <w:rFonts w:ascii="Arial" w:hAnsi="Arial" w:cs="Arial"/>
        </w:rPr>
      </w:pPr>
    </w:p>
    <w:p w14:paraId="3751EEEA" w14:textId="65D530CF" w:rsidR="00F54934" w:rsidRPr="00F54934" w:rsidRDefault="00F54934" w:rsidP="00F54934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SCT</w:t>
      </w:r>
      <w:r>
        <w:rPr>
          <w:rFonts w:ascii="Arial" w:hAnsi="Arial" w:cs="Arial"/>
        </w:rPr>
        <w:t xml:space="preserve"> – Social Cognitive Theory</w:t>
      </w:r>
    </w:p>
    <w:p w14:paraId="78969A88" w14:textId="0BDCC290" w:rsidR="00F54934" w:rsidRPr="00F0729D" w:rsidRDefault="00F54934" w:rsidP="00F54934">
      <w:pPr>
        <w:rPr>
          <w:rFonts w:ascii="Arial" w:hAnsi="Arial" w:cs="Arial"/>
        </w:rPr>
      </w:pPr>
      <w:r w:rsidRPr="00F54934">
        <w:rPr>
          <w:rFonts w:ascii="Arial" w:hAnsi="Arial" w:cs="Arial"/>
          <w:i/>
          <w:iCs/>
        </w:rPr>
        <w:t>SEM</w:t>
      </w:r>
      <w:r>
        <w:rPr>
          <w:rFonts w:ascii="Arial" w:hAnsi="Arial" w:cs="Arial"/>
        </w:rPr>
        <w:t xml:space="preserve"> – Social-Ecological Model</w:t>
      </w:r>
    </w:p>
    <w:p w14:paraId="44B34932" w14:textId="37E48E01" w:rsidR="00F54934" w:rsidRDefault="00F54934" w:rsidP="00F54934">
      <w:pPr>
        <w:rPr>
          <w:rFonts w:ascii="Arial" w:hAnsi="Arial" w:cs="Arial"/>
        </w:rPr>
      </w:pPr>
      <w:r w:rsidRPr="00F54934">
        <w:rPr>
          <w:rFonts w:ascii="Arial" w:hAnsi="Arial" w:cs="Arial"/>
          <w:i/>
          <w:iCs/>
        </w:rPr>
        <w:t>SDT</w:t>
      </w:r>
      <w:r>
        <w:rPr>
          <w:rFonts w:ascii="Arial" w:hAnsi="Arial" w:cs="Arial"/>
        </w:rPr>
        <w:t xml:space="preserve"> – Self-Determination Theory</w:t>
      </w:r>
    </w:p>
    <w:p w14:paraId="2D0BCB52" w14:textId="3FDAD319" w:rsidR="00F54934" w:rsidRDefault="00F54934" w:rsidP="00F54934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FST</w:t>
      </w:r>
      <w:r>
        <w:rPr>
          <w:rFonts w:ascii="Arial" w:hAnsi="Arial" w:cs="Arial"/>
        </w:rPr>
        <w:t xml:space="preserve"> – Family Systems Theory</w:t>
      </w:r>
    </w:p>
    <w:p w14:paraId="48E14DDC" w14:textId="3B716100" w:rsidR="00F54934" w:rsidRDefault="00F54934" w:rsidP="00F54934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Other_Theory</w:t>
      </w:r>
      <w:r>
        <w:rPr>
          <w:rFonts w:ascii="Arial" w:hAnsi="Arial" w:cs="Arial"/>
        </w:rPr>
        <w:t xml:space="preserve"> – Any theory but SCT</w:t>
      </w:r>
    </w:p>
    <w:p w14:paraId="07A307DB" w14:textId="6BA452E2" w:rsidR="00F54934" w:rsidRDefault="00F54934" w:rsidP="00F54934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>Replace Other_Theory = 1 if SCT==0 &amp; SEM==1</w:t>
      </w:r>
    </w:p>
    <w:p w14:paraId="1A0CA070" w14:textId="6B19899A" w:rsidR="00F54934" w:rsidRDefault="00F54934" w:rsidP="00F54934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eplace Other_Theory = 1 if SCT==0</w:t>
      </w:r>
      <w:r w:rsidR="0004179C">
        <w:rPr>
          <w:rFonts w:ascii="Arial" w:hAnsi="Arial" w:cs="Arial"/>
          <w:i/>
          <w:iCs/>
        </w:rPr>
        <w:t xml:space="preserve"> &amp; SDT==1</w:t>
      </w:r>
    </w:p>
    <w:p w14:paraId="4DC0B64E" w14:textId="7BA7BB8D" w:rsidR="0004179C" w:rsidRPr="00F54934" w:rsidRDefault="0004179C" w:rsidP="00F54934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eplace Other_Theory = 1 if SCT==0 &amp; FST==1</w:t>
      </w:r>
    </w:p>
    <w:p w14:paraId="3883DF8F" w14:textId="6CD31B96" w:rsidR="00F54934" w:rsidRDefault="00F54934" w:rsidP="00F54934">
      <w:pPr>
        <w:rPr>
          <w:rFonts w:ascii="Arial" w:hAnsi="Arial" w:cs="Arial"/>
        </w:rPr>
      </w:pPr>
    </w:p>
    <w:p w14:paraId="79D643FF" w14:textId="29FCC0C4" w:rsidR="0004179C" w:rsidRDefault="0004179C" w:rsidP="00F54934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Multiple_Theories</w:t>
      </w:r>
      <w:r>
        <w:rPr>
          <w:rFonts w:ascii="Arial" w:hAnsi="Arial" w:cs="Arial"/>
        </w:rPr>
        <w:t xml:space="preserve"> – Study uses more than 1 theoretical framework</w:t>
      </w:r>
    </w:p>
    <w:p w14:paraId="607BE689" w14:textId="7B5326BD" w:rsidR="0004179C" w:rsidRPr="0004179C" w:rsidRDefault="0004179C" w:rsidP="00F54934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eplace Multiple_Theories = 1 if SCT==1 &amp; Other_Theory==1</w:t>
      </w:r>
    </w:p>
    <w:p w14:paraId="17488642" w14:textId="184820C4" w:rsidR="00F54934" w:rsidRDefault="00F54934" w:rsidP="00F0729D">
      <w:pPr>
        <w:rPr>
          <w:rFonts w:ascii="Arial" w:hAnsi="Arial" w:cs="Arial"/>
        </w:rPr>
      </w:pPr>
    </w:p>
    <w:p w14:paraId="221DBCCC" w14:textId="776C1A1D" w:rsidR="0004179C" w:rsidRPr="0004179C" w:rsidRDefault="0004179C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Intervention Target Behavior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intervention_target</w:t>
      </w:r>
    </w:p>
    <w:p w14:paraId="3D75D606" w14:textId="433CB8D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 = </w:t>
      </w:r>
      <w:r>
        <w:rPr>
          <w:rFonts w:ascii="Arial" w:hAnsi="Arial" w:cs="Arial"/>
        </w:rPr>
        <w:t>Screen time</w:t>
      </w:r>
    </w:p>
    <w:p w14:paraId="6CA0794C" w14:textId="2429FBB9" w:rsidR="0004179C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2 = </w:t>
      </w:r>
      <w:r>
        <w:rPr>
          <w:rFonts w:ascii="Arial" w:hAnsi="Arial" w:cs="Arial"/>
        </w:rPr>
        <w:t>Sedentary time</w:t>
      </w:r>
    </w:p>
    <w:p w14:paraId="635A3FA2" w14:textId="2004BA02" w:rsidR="0004179C" w:rsidRPr="00F0729D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3 = Other (e.g., physical activity, diet, sleep), screen and sedentary time</w:t>
      </w:r>
    </w:p>
    <w:p w14:paraId="4E106708" w14:textId="14059D4F" w:rsidR="0004179C" w:rsidRDefault="0004179C" w:rsidP="00F0729D">
      <w:pPr>
        <w:rPr>
          <w:rFonts w:ascii="Arial" w:hAnsi="Arial" w:cs="Arial"/>
        </w:rPr>
      </w:pPr>
    </w:p>
    <w:p w14:paraId="36709D5E" w14:textId="590C46DE" w:rsidR="0004179C" w:rsidRPr="0004179C" w:rsidRDefault="0004179C" w:rsidP="00F0729D">
      <w:pPr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 xml:space="preserve">Co-Intervention </w:t>
      </w:r>
      <w:r>
        <w:rPr>
          <w:rFonts w:ascii="Arial" w:hAnsi="Arial" w:cs="Arial"/>
        </w:rPr>
        <w:t xml:space="preserve"> - </w:t>
      </w:r>
      <w:r w:rsidRPr="0004179C">
        <w:rPr>
          <w:rFonts w:ascii="Arial" w:hAnsi="Arial" w:cs="Arial"/>
          <w:i/>
          <w:iCs/>
        </w:rPr>
        <w:t>IsthisaCoIntervention</w:t>
      </w:r>
    </w:p>
    <w:p w14:paraId="0C23355B" w14:textId="073BF660" w:rsidR="0004179C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0 = No</w:t>
      </w:r>
    </w:p>
    <w:p w14:paraId="22677B3F" w14:textId="33E3CB49" w:rsidR="0004179C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3A5F1D9C" w14:textId="3B12747B" w:rsidR="0004179C" w:rsidRDefault="0004179C" w:rsidP="00F0729D">
      <w:pPr>
        <w:rPr>
          <w:rFonts w:ascii="Arial" w:hAnsi="Arial" w:cs="Arial"/>
        </w:rPr>
      </w:pPr>
    </w:p>
    <w:p w14:paraId="4E0B5A51" w14:textId="5ACCD8B4" w:rsidR="0004179C" w:rsidRPr="0004179C" w:rsidRDefault="0004179C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 xml:space="preserve">Outcome Behavior </w:t>
      </w:r>
      <w:r>
        <w:rPr>
          <w:rFonts w:ascii="Arial" w:hAnsi="Arial" w:cs="Arial"/>
        </w:rPr>
        <w:t xml:space="preserve">– </w:t>
      </w:r>
      <w:r>
        <w:rPr>
          <w:rFonts w:ascii="Arial" w:hAnsi="Arial" w:cs="Arial"/>
          <w:i/>
          <w:iCs/>
        </w:rPr>
        <w:t>outcome_behavior</w:t>
      </w:r>
    </w:p>
    <w:p w14:paraId="60837130" w14:textId="5B6D8D1C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0 = </w:t>
      </w:r>
      <w:r>
        <w:rPr>
          <w:rFonts w:ascii="Arial" w:hAnsi="Arial" w:cs="Arial"/>
        </w:rPr>
        <w:t>Did not report screen time</w:t>
      </w:r>
    </w:p>
    <w:p w14:paraId="2D9A2AC9" w14:textId="317B0375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 = </w:t>
      </w:r>
      <w:r>
        <w:rPr>
          <w:rFonts w:ascii="Arial" w:hAnsi="Arial" w:cs="Arial"/>
        </w:rPr>
        <w:t>S</w:t>
      </w:r>
      <w:r w:rsidRPr="00F0729D">
        <w:rPr>
          <w:rFonts w:ascii="Arial" w:hAnsi="Arial" w:cs="Arial"/>
        </w:rPr>
        <w:t>edentary time</w:t>
      </w:r>
    </w:p>
    <w:p w14:paraId="0E682D86" w14:textId="64B96F0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2 = </w:t>
      </w:r>
      <w:r>
        <w:rPr>
          <w:rFonts w:ascii="Arial" w:hAnsi="Arial" w:cs="Arial"/>
        </w:rPr>
        <w:t>S</w:t>
      </w:r>
      <w:r w:rsidRPr="00F0729D">
        <w:rPr>
          <w:rFonts w:ascii="Arial" w:hAnsi="Arial" w:cs="Arial"/>
        </w:rPr>
        <w:t>creen time</w:t>
      </w:r>
    </w:p>
    <w:p w14:paraId="224D8F13" w14:textId="38E4DCC5" w:rsidR="0004179C" w:rsidRDefault="0004179C" w:rsidP="0004179C">
      <w:pPr>
        <w:rPr>
          <w:rFonts w:ascii="Arial" w:hAnsi="Arial" w:cs="Arial"/>
        </w:rPr>
      </w:pPr>
    </w:p>
    <w:p w14:paraId="3EF6561F" w14:textId="3C9C6BCD" w:rsidR="0004179C" w:rsidRPr="0004179C" w:rsidRDefault="0004179C" w:rsidP="0004179C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Outcome Measurement (i.e., what tool did they use?)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outcome_measurement</w:t>
      </w:r>
    </w:p>
    <w:p w14:paraId="20C520A1" w14:textId="0D80DF22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0 = </w:t>
      </w:r>
      <w:r>
        <w:rPr>
          <w:rFonts w:ascii="Arial" w:hAnsi="Arial" w:cs="Arial"/>
        </w:rPr>
        <w:t>D</w:t>
      </w:r>
      <w:r w:rsidRPr="00F0729D">
        <w:rPr>
          <w:rFonts w:ascii="Arial" w:hAnsi="Arial" w:cs="Arial"/>
        </w:rPr>
        <w:t>id not report screen time</w:t>
      </w:r>
    </w:p>
    <w:p w14:paraId="45817D54" w14:textId="23FCCB4F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 = HBSC survey</w:t>
      </w:r>
    </w:p>
    <w:p w14:paraId="13B1EC3D" w14:textId="596C2C36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2 = </w:t>
      </w:r>
      <w:r>
        <w:rPr>
          <w:rFonts w:ascii="Arial" w:hAnsi="Arial" w:cs="Arial"/>
        </w:rPr>
        <w:t>Q</w:t>
      </w:r>
      <w:r w:rsidRPr="00F0729D">
        <w:rPr>
          <w:rFonts w:ascii="Arial" w:hAnsi="Arial" w:cs="Arial"/>
        </w:rPr>
        <w:t>uestionnaire developed for study</w:t>
      </w:r>
    </w:p>
    <w:p w14:paraId="2BC0A924" w14:textId="25E8EB83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 = PA recall</w:t>
      </w:r>
    </w:p>
    <w:p w14:paraId="1925A0C6" w14:textId="739FB689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 = NHANES survey</w:t>
      </w:r>
    </w:p>
    <w:p w14:paraId="53958579" w14:textId="512A9D9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5 = Florindo 2006 survey</w:t>
      </w:r>
    </w:p>
    <w:p w14:paraId="2A2E5FFB" w14:textId="6AEC21B0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6 = ASAQ</w:t>
      </w:r>
    </w:p>
    <w:p w14:paraId="5024DEAC" w14:textId="7FD53E7E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7 = INTA </w:t>
      </w:r>
    </w:p>
    <w:p w14:paraId="317F590F" w14:textId="32CB54CC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8 = YRBS</w:t>
      </w:r>
    </w:p>
    <w:p w14:paraId="7D884F7D" w14:textId="3D80D4AD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9 = VCAMS</w:t>
      </w:r>
    </w:p>
    <w:p w14:paraId="715E73B4" w14:textId="126BBE0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0 = Health Promotion Survey Northern Ireland</w:t>
      </w:r>
    </w:p>
    <w:p w14:paraId="4F89C5FD" w14:textId="4A65C97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lastRenderedPageBreak/>
        <w:t>11 = Maine Youth Health Survey</w:t>
      </w:r>
    </w:p>
    <w:p w14:paraId="737D4FA7" w14:textId="3DEEB98A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2 = Promoting Healthy Lifestyles Survey</w:t>
      </w:r>
    </w:p>
    <w:p w14:paraId="2965A438" w14:textId="3C1DAEC1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3 = </w:t>
      </w:r>
      <w:r>
        <w:rPr>
          <w:rFonts w:ascii="Arial" w:hAnsi="Arial" w:cs="Arial"/>
        </w:rPr>
        <w:t>A</w:t>
      </w:r>
      <w:r w:rsidRPr="00F0729D">
        <w:rPr>
          <w:rFonts w:ascii="Arial" w:hAnsi="Arial" w:cs="Arial"/>
        </w:rPr>
        <w:t>ccelerometer</w:t>
      </w:r>
    </w:p>
    <w:p w14:paraId="3B59B736" w14:textId="59C5F95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4 = NYLS</w:t>
      </w:r>
    </w:p>
    <w:p w14:paraId="7BD6554D" w14:textId="1AFAF5D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5 = FEAHQ</w:t>
      </w:r>
    </w:p>
    <w:p w14:paraId="68935E23" w14:textId="28B60948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6 = CHIS</w:t>
      </w:r>
    </w:p>
    <w:p w14:paraId="788F4598" w14:textId="6A8ED04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7 = Children's Leisure Activities Study Survey</w:t>
      </w:r>
    </w:p>
    <w:p w14:paraId="2B6DD31A" w14:textId="03D8BAFD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8 = SPAN</w:t>
      </w:r>
    </w:p>
    <w:p w14:paraId="2F486217" w14:textId="2C8A402C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19 = Todd and Currie Sedentary Behavior Survey</w:t>
      </w:r>
    </w:p>
    <w:p w14:paraId="06E7D770" w14:textId="4ECC9DAB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0 = EPAQ</w:t>
      </w:r>
    </w:p>
    <w:p w14:paraId="07409751" w14:textId="1AC9801E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1 = School-based Nutrition Monitoring Questionnaire</w:t>
      </w:r>
    </w:p>
    <w:p w14:paraId="53F9B7AC" w14:textId="3F44ADF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2 = TV time monitor</w:t>
      </w:r>
    </w:p>
    <w:p w14:paraId="2E0812A2" w14:textId="48D2462D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3 = Flemish validated questionnaire</w:t>
      </w:r>
    </w:p>
    <w:p w14:paraId="06BF9FD4" w14:textId="45DB12B3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4 = Fernandes 2012 survey</w:t>
      </w:r>
    </w:p>
    <w:p w14:paraId="00634CBB" w14:textId="00693B8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5 = Robinson 1999 survey</w:t>
      </w:r>
    </w:p>
    <w:p w14:paraId="7C8344B2" w14:textId="601CEC4D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6 = Gentile 2002 survey</w:t>
      </w:r>
    </w:p>
    <w:p w14:paraId="52EF6BA8" w14:textId="50A22C6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7 = Downing and Hinkley surveys</w:t>
      </w:r>
    </w:p>
    <w:p w14:paraId="4601F229" w14:textId="788E38E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28 = CPAQ</w:t>
      </w:r>
    </w:p>
    <w:p w14:paraId="53B3D879" w14:textId="63DC1C2F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29 = </w:t>
      </w:r>
      <w:r>
        <w:rPr>
          <w:rFonts w:ascii="Arial" w:hAnsi="Arial" w:cs="Arial"/>
        </w:rPr>
        <w:t>Time Use Diary</w:t>
      </w:r>
    </w:p>
    <w:p w14:paraId="35848209" w14:textId="0E323209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0 = Primary Caregiver Questionnaire (PCQ)</w:t>
      </w:r>
    </w:p>
    <w:p w14:paraId="377D5236" w14:textId="36B63985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1 = HealthKick Questionnaire</w:t>
      </w:r>
    </w:p>
    <w:p w14:paraId="5DC7AB45" w14:textId="07C96A4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2 = SAPAC</w:t>
      </w:r>
    </w:p>
    <w:p w14:paraId="5002651C" w14:textId="1161B92F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3 = Dennison 2004</w:t>
      </w:r>
      <w:r>
        <w:rPr>
          <w:rFonts w:ascii="Arial" w:hAnsi="Arial" w:cs="Arial"/>
        </w:rPr>
        <w:t xml:space="preserve"> survey</w:t>
      </w:r>
    </w:p>
    <w:p w14:paraId="06EDC45C" w14:textId="6D09F3B3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4 = Child Sedentary Behavior Questionnaire CSBQ</w:t>
      </w:r>
    </w:p>
    <w:p w14:paraId="6A92A116" w14:textId="1F33B35D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5 = KiGGS</w:t>
      </w:r>
    </w:p>
    <w:p w14:paraId="163AB484" w14:textId="31D6F9A3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6 = Borzekowski survey</w:t>
      </w:r>
    </w:p>
    <w:p w14:paraId="652BF887" w14:textId="1D74C5C3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7 = Neumark-Sztainer survey</w:t>
      </w:r>
    </w:p>
    <w:p w14:paraId="62EA454F" w14:textId="23D38E8D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8 = Healthy Habits Survey</w:t>
      </w:r>
    </w:p>
    <w:p w14:paraId="5071C19D" w14:textId="0610805B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39 = Healthy Kids Checklist</w:t>
      </w:r>
    </w:p>
    <w:p w14:paraId="371D7CAD" w14:textId="7225D88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0 = Godin Leisture Time Activity</w:t>
      </w:r>
      <w:r>
        <w:rPr>
          <w:rFonts w:ascii="Arial" w:hAnsi="Arial" w:cs="Arial"/>
        </w:rPr>
        <w:t xml:space="preserve"> Questionnaire</w:t>
      </w:r>
    </w:p>
    <w:p w14:paraId="0144CE1F" w14:textId="4F8904D1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1 = Baranowski 2008 survey</w:t>
      </w:r>
    </w:p>
    <w:p w14:paraId="47A42380" w14:textId="30F0A3A9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2 = Slemenda survey</w:t>
      </w:r>
    </w:p>
    <w:p w14:paraId="7EF2ADBB" w14:textId="1AC36489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3 = Salmon 2005 survey</w:t>
      </w:r>
    </w:p>
    <w:p w14:paraId="3EFFC822" w14:textId="4A6ECDD1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lastRenderedPageBreak/>
        <w:t xml:space="preserve">44 = </w:t>
      </w:r>
      <w:r>
        <w:rPr>
          <w:rFonts w:ascii="Arial" w:hAnsi="Arial" w:cs="Arial"/>
        </w:rPr>
        <w:t>Parent Survey and Time Use Diary</w:t>
      </w:r>
    </w:p>
    <w:p w14:paraId="75AD9B16" w14:textId="17DAA4D8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5 = Flood 2005 survey</w:t>
      </w:r>
    </w:p>
    <w:p w14:paraId="202399EC" w14:textId="39F2B036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6 = Modifiable Activity Questionnaire</w:t>
      </w:r>
    </w:p>
    <w:p w14:paraId="10D4C130" w14:textId="6BDC751A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7 = Pre-PA</w:t>
      </w:r>
      <w:r>
        <w:rPr>
          <w:rFonts w:ascii="Arial" w:hAnsi="Arial" w:cs="Arial"/>
        </w:rPr>
        <w:t>Q</w:t>
      </w:r>
    </w:p>
    <w:p w14:paraId="4D0408BB" w14:textId="038568D3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8 = AQUAA</w:t>
      </w:r>
    </w:p>
    <w:p w14:paraId="2ECFD3EA" w14:textId="30131C3A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49 = Sedentary Behavior Scale</w:t>
      </w:r>
    </w:p>
    <w:p w14:paraId="760173A6" w14:textId="06BF0D64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50 = Oken 2007</w:t>
      </w:r>
      <w:r>
        <w:rPr>
          <w:rFonts w:ascii="Arial" w:hAnsi="Arial" w:cs="Arial"/>
        </w:rPr>
        <w:t xml:space="preserve"> survey</w:t>
      </w:r>
    </w:p>
    <w:p w14:paraId="30BE97A0" w14:textId="1B62CAD7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51 = </w:t>
      </w:r>
      <w:r>
        <w:rPr>
          <w:rFonts w:ascii="Arial" w:hAnsi="Arial" w:cs="Arial"/>
        </w:rPr>
        <w:t>Screen time log</w:t>
      </w:r>
    </w:p>
    <w:p w14:paraId="1ACB9365" w14:textId="380C59B8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52 = Healthy Habits Survey</w:t>
      </w:r>
    </w:p>
    <w:p w14:paraId="0EE23AFF" w14:textId="4CDAC9D9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>53 = LATE Survey</w:t>
      </w:r>
    </w:p>
    <w:p w14:paraId="17FE100C" w14:textId="5C1156EC" w:rsidR="0004179C" w:rsidRPr="00F0729D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54 = </w:t>
      </w:r>
      <w:r>
        <w:rPr>
          <w:rFonts w:ascii="Arial" w:hAnsi="Arial" w:cs="Arial"/>
        </w:rPr>
        <w:t>Environmental Audit</w:t>
      </w:r>
    </w:p>
    <w:p w14:paraId="30C9BE0F" w14:textId="77777777" w:rsidR="0004179C" w:rsidRDefault="0004179C" w:rsidP="0004179C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55 = </w:t>
      </w:r>
      <w:r>
        <w:rPr>
          <w:rFonts w:ascii="Arial" w:hAnsi="Arial" w:cs="Arial"/>
        </w:rPr>
        <w:t>Sedentary Behavior Log</w:t>
      </w:r>
    </w:p>
    <w:p w14:paraId="504C261A" w14:textId="06BCBCDA" w:rsidR="0004179C" w:rsidRPr="00F0729D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56 = Interview</w:t>
      </w:r>
    </w:p>
    <w:p w14:paraId="145E95AE" w14:textId="77777777" w:rsidR="0004179C" w:rsidRPr="00791B43" w:rsidRDefault="0004179C" w:rsidP="0004179C">
      <w:pPr>
        <w:rPr>
          <w:rFonts w:ascii="Arial" w:hAnsi="Arial" w:cs="Arial"/>
          <w:i/>
          <w:iCs/>
        </w:rPr>
      </w:pPr>
      <w:r w:rsidRPr="00791B43">
        <w:rPr>
          <w:rFonts w:ascii="Arial" w:hAnsi="Arial" w:cs="Arial"/>
          <w:i/>
          <w:iCs/>
        </w:rPr>
        <w:t>recode outcome_measurement (1/12 = 1) (13 = 2) (14/21 = 1) (22 = 3) (23/53 = 1) (54 = 4) (55/56 = 1), gen(measurement_tool)</w:t>
      </w:r>
    </w:p>
    <w:p w14:paraId="18EAF8AE" w14:textId="0952EBBA" w:rsidR="0004179C" w:rsidRDefault="0004179C" w:rsidP="0004179C">
      <w:pPr>
        <w:rPr>
          <w:rFonts w:ascii="Arial" w:hAnsi="Arial" w:cs="Arial"/>
        </w:rPr>
      </w:pPr>
    </w:p>
    <w:p w14:paraId="4D2A011B" w14:textId="418AA7B1" w:rsidR="0004179C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1 = Self- or Parent-Report</w:t>
      </w:r>
    </w:p>
    <w:p w14:paraId="7F501866" w14:textId="768EFD16" w:rsidR="0004179C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2 = Accelerometer</w:t>
      </w:r>
    </w:p>
    <w:p w14:paraId="66902442" w14:textId="5A712069" w:rsidR="0004179C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3 = TV Time Monitor</w:t>
      </w:r>
    </w:p>
    <w:p w14:paraId="40F5389B" w14:textId="4A35E62E" w:rsidR="0004179C" w:rsidRDefault="0004179C" w:rsidP="0004179C">
      <w:pPr>
        <w:rPr>
          <w:rFonts w:ascii="Arial" w:hAnsi="Arial" w:cs="Arial"/>
        </w:rPr>
      </w:pPr>
      <w:r>
        <w:rPr>
          <w:rFonts w:ascii="Arial" w:hAnsi="Arial" w:cs="Arial"/>
        </w:rPr>
        <w:t>4 = Environmental Audit</w:t>
      </w:r>
    </w:p>
    <w:p w14:paraId="43E67133" w14:textId="77777777" w:rsidR="00791B43" w:rsidRDefault="00791B43" w:rsidP="0004179C">
      <w:pPr>
        <w:rPr>
          <w:rFonts w:ascii="Arial" w:hAnsi="Arial" w:cs="Arial"/>
        </w:rPr>
      </w:pPr>
    </w:p>
    <w:p w14:paraId="67DE158B" w14:textId="7D1FB16C" w:rsidR="0004179C" w:rsidRPr="00791B43" w:rsidRDefault="0004179C" w:rsidP="0004179C">
      <w:pPr>
        <w:rPr>
          <w:rFonts w:ascii="Arial" w:hAnsi="Arial" w:cs="Arial"/>
          <w:i/>
          <w:iCs/>
        </w:rPr>
      </w:pPr>
      <w:r w:rsidRPr="00791B43">
        <w:rPr>
          <w:rFonts w:ascii="Arial" w:hAnsi="Arial" w:cs="Arial"/>
          <w:i/>
          <w:iCs/>
        </w:rPr>
        <w:t>recode measurement_tool (3/4=2)</w:t>
      </w:r>
    </w:p>
    <w:p w14:paraId="4DED5CAC" w14:textId="0AC55376" w:rsidR="0004179C" w:rsidRDefault="00791B43" w:rsidP="0004179C">
      <w:pPr>
        <w:rPr>
          <w:rFonts w:ascii="Arial" w:hAnsi="Arial" w:cs="Arial"/>
        </w:rPr>
      </w:pPr>
      <w:r>
        <w:rPr>
          <w:rFonts w:ascii="Arial" w:hAnsi="Arial" w:cs="Arial"/>
        </w:rPr>
        <w:t>1 = Self- or Parent-Report</w:t>
      </w:r>
    </w:p>
    <w:p w14:paraId="260910E5" w14:textId="48243951" w:rsidR="0004179C" w:rsidRPr="00F0729D" w:rsidRDefault="00791B43" w:rsidP="0004179C">
      <w:pPr>
        <w:rPr>
          <w:rFonts w:ascii="Arial" w:hAnsi="Arial" w:cs="Arial"/>
        </w:rPr>
      </w:pPr>
      <w:r>
        <w:rPr>
          <w:rFonts w:ascii="Arial" w:hAnsi="Arial" w:cs="Arial"/>
        </w:rPr>
        <w:t>2 = Objective Measurement Tool</w:t>
      </w:r>
    </w:p>
    <w:p w14:paraId="44D9F5EF" w14:textId="30B7B018" w:rsidR="0004179C" w:rsidRDefault="0004179C" w:rsidP="0004179C">
      <w:pPr>
        <w:rPr>
          <w:rFonts w:ascii="Arial" w:hAnsi="Arial" w:cs="Arial"/>
        </w:rPr>
      </w:pPr>
    </w:p>
    <w:p w14:paraId="11EB5021" w14:textId="7EA8ADB9" w:rsidR="00791B43" w:rsidRPr="00791B43" w:rsidRDefault="00791B43" w:rsidP="0004179C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Outcome Report (i.e., who reported the outcome)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outcome_report</w:t>
      </w:r>
    </w:p>
    <w:p w14:paraId="1338A471" w14:textId="2E39EDDA" w:rsidR="00791B43" w:rsidRDefault="00791B43" w:rsidP="0004179C">
      <w:pPr>
        <w:rPr>
          <w:rFonts w:ascii="Arial" w:hAnsi="Arial" w:cs="Arial"/>
        </w:rPr>
      </w:pPr>
      <w:r>
        <w:rPr>
          <w:rFonts w:ascii="Arial" w:hAnsi="Arial" w:cs="Arial"/>
        </w:rPr>
        <w:t>1 = Child</w:t>
      </w:r>
    </w:p>
    <w:p w14:paraId="7F668D06" w14:textId="76EF10F3" w:rsidR="00791B43" w:rsidRDefault="00791B43" w:rsidP="0004179C">
      <w:pPr>
        <w:rPr>
          <w:rFonts w:ascii="Arial" w:hAnsi="Arial" w:cs="Arial"/>
        </w:rPr>
      </w:pPr>
      <w:r>
        <w:rPr>
          <w:rFonts w:ascii="Arial" w:hAnsi="Arial" w:cs="Arial"/>
        </w:rPr>
        <w:t>2 = Parent</w:t>
      </w:r>
    </w:p>
    <w:p w14:paraId="4C6A3AC7" w14:textId="2D22D603" w:rsidR="00791B43" w:rsidRDefault="00791B43" w:rsidP="0004179C">
      <w:pPr>
        <w:rPr>
          <w:rFonts w:ascii="Arial" w:hAnsi="Arial" w:cs="Arial"/>
        </w:rPr>
      </w:pPr>
      <w:r>
        <w:rPr>
          <w:rFonts w:ascii="Arial" w:hAnsi="Arial" w:cs="Arial"/>
        </w:rPr>
        <w:t>3 = Objective Measure (e.g., accelerometer, tv time monitor)</w:t>
      </w:r>
    </w:p>
    <w:p w14:paraId="2C78FC65" w14:textId="6EADFA2E" w:rsidR="00791B43" w:rsidRDefault="00791B43" w:rsidP="0004179C">
      <w:pPr>
        <w:rPr>
          <w:rFonts w:ascii="Arial" w:hAnsi="Arial" w:cs="Arial"/>
        </w:rPr>
      </w:pPr>
      <w:r>
        <w:rPr>
          <w:rFonts w:ascii="Arial" w:hAnsi="Arial" w:cs="Arial"/>
        </w:rPr>
        <w:t>4 = Parent/Child both report</w:t>
      </w:r>
    </w:p>
    <w:p w14:paraId="7397CD7A" w14:textId="5B76466E" w:rsidR="0004179C" w:rsidRDefault="0004179C" w:rsidP="00F0729D">
      <w:pPr>
        <w:rPr>
          <w:rFonts w:ascii="Arial" w:hAnsi="Arial" w:cs="Arial"/>
        </w:rPr>
      </w:pPr>
    </w:p>
    <w:p w14:paraId="6378E345" w14:textId="77CB339A" w:rsid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Intervention Recipient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intervention_recipient</w:t>
      </w:r>
    </w:p>
    <w:p w14:paraId="49878232" w14:textId="30C32854" w:rsid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Child only</w:t>
      </w:r>
    </w:p>
    <w:p w14:paraId="49EEF848" w14:textId="60E1AEE0" w:rsid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>2 = Parent only</w:t>
      </w:r>
    </w:p>
    <w:p w14:paraId="4CFEB140" w14:textId="1EC620F5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3 = Child and parent</w:t>
      </w:r>
    </w:p>
    <w:p w14:paraId="254D6C38" w14:textId="77777777" w:rsidR="00791B43" w:rsidRDefault="00791B43" w:rsidP="00791B43">
      <w:pPr>
        <w:rPr>
          <w:rFonts w:ascii="Arial" w:hAnsi="Arial" w:cs="Arial"/>
        </w:rPr>
      </w:pPr>
    </w:p>
    <w:p w14:paraId="70B14378" w14:textId="209D38BE" w:rsidR="00791B43" w:rsidRPr="00F0729D" w:rsidRDefault="00791B43" w:rsidP="00791B43">
      <w:pPr>
        <w:rPr>
          <w:rFonts w:ascii="Arial" w:hAnsi="Arial" w:cs="Arial"/>
        </w:rPr>
      </w:pPr>
      <w:r>
        <w:rPr>
          <w:rFonts w:ascii="Arial" w:hAnsi="Arial" w:cs="Arial"/>
        </w:rPr>
        <w:t>*O</w:t>
      </w:r>
      <w:r w:rsidRPr="00F0729D">
        <w:rPr>
          <w:rFonts w:ascii="Arial" w:hAnsi="Arial" w:cs="Arial"/>
        </w:rPr>
        <w:t xml:space="preserve">nly 1 study </w:t>
      </w:r>
      <w:r>
        <w:rPr>
          <w:rFonts w:ascii="Arial" w:hAnsi="Arial" w:cs="Arial"/>
        </w:rPr>
        <w:t>delivered the intervention to daycare staff, was added into category 3</w:t>
      </w:r>
    </w:p>
    <w:p w14:paraId="0E201296" w14:textId="77777777" w:rsidR="00791B43" w:rsidRPr="00F0729D" w:rsidRDefault="00791B43" w:rsidP="00F0729D">
      <w:pPr>
        <w:rPr>
          <w:rFonts w:ascii="Arial" w:hAnsi="Arial" w:cs="Arial"/>
        </w:rPr>
      </w:pPr>
    </w:p>
    <w:p w14:paraId="583C62E6" w14:textId="7777777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ab/>
      </w:r>
      <w:r w:rsidRPr="00F0729D">
        <w:rPr>
          <w:rFonts w:ascii="Arial" w:hAnsi="Arial" w:cs="Arial"/>
        </w:rPr>
        <w:tab/>
      </w:r>
      <w:r w:rsidRPr="00F0729D">
        <w:rPr>
          <w:rFonts w:ascii="Arial" w:hAnsi="Arial" w:cs="Arial"/>
        </w:rPr>
        <w:tab/>
      </w:r>
    </w:p>
    <w:p w14:paraId="7CB3D956" w14:textId="55275859" w:rsidR="00E8408F" w:rsidRPr="00E8408F" w:rsidRDefault="00E8408F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Intervention Delivery</w:t>
      </w:r>
      <w:r w:rsidR="00F54934">
        <w:rPr>
          <w:rFonts w:ascii="Arial" w:hAnsi="Arial" w:cs="Arial"/>
        </w:rPr>
        <w:t xml:space="preserve"> – </w:t>
      </w:r>
      <w:r w:rsidR="00F54934">
        <w:rPr>
          <w:rFonts w:ascii="Arial" w:hAnsi="Arial" w:cs="Arial"/>
          <w:i/>
          <w:iCs/>
        </w:rPr>
        <w:t>intervention_delivery</w:t>
      </w:r>
    </w:p>
    <w:p w14:paraId="54EAFBD4" w14:textId="3F7DCB01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 = </w:t>
      </w:r>
      <w:r w:rsidR="00E8408F">
        <w:rPr>
          <w:rFonts w:ascii="Arial" w:hAnsi="Arial" w:cs="Arial"/>
        </w:rPr>
        <w:t>T</w:t>
      </w:r>
      <w:r w:rsidRPr="00F0729D">
        <w:rPr>
          <w:rFonts w:ascii="Arial" w:hAnsi="Arial" w:cs="Arial"/>
        </w:rPr>
        <w:t>eachers (includes daycare teachers, daycare staff, trained childhood educators, afterschool program staff, school wellness coordinators)</w:t>
      </w:r>
    </w:p>
    <w:p w14:paraId="55CBCE74" w14:textId="4F2B5D4B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2 = </w:t>
      </w:r>
      <w:r w:rsidR="00E8408F">
        <w:rPr>
          <w:rFonts w:ascii="Arial" w:hAnsi="Arial" w:cs="Arial"/>
        </w:rPr>
        <w:t>R</w:t>
      </w:r>
      <w:r w:rsidRPr="00F0729D">
        <w:rPr>
          <w:rFonts w:ascii="Arial" w:hAnsi="Arial" w:cs="Arial"/>
        </w:rPr>
        <w:t>esearch staff (includes "academic researchers") - include college students here</w:t>
      </w:r>
    </w:p>
    <w:p w14:paraId="06BC1B33" w14:textId="5D2CD284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3 = </w:t>
      </w:r>
      <w:r w:rsidR="00E8408F">
        <w:rPr>
          <w:rFonts w:ascii="Arial" w:hAnsi="Arial" w:cs="Arial"/>
        </w:rPr>
        <w:t>H</w:t>
      </w:r>
      <w:r w:rsidRPr="00F0729D">
        <w:rPr>
          <w:rFonts w:ascii="Arial" w:hAnsi="Arial" w:cs="Arial"/>
        </w:rPr>
        <w:t>ealthcare professionals (includes doctors, nurses, nurse practitioners, psychologists, MI counselors, counselors, mental health specialists, behavioral coaches, sports medicine specialists, dieticians, nutritionists, WIC counselors, child development specialists, nutrition educators, health educators/consultants, case manager)</w:t>
      </w:r>
    </w:p>
    <w:p w14:paraId="796C2BF2" w14:textId="3F25EE61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4 = mHealth</w:t>
      </w:r>
    </w:p>
    <w:p w14:paraId="45DEDA80" w14:textId="40925EA2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5 = </w:t>
      </w:r>
      <w:r w:rsidR="00E8408F">
        <w:rPr>
          <w:rFonts w:ascii="Arial" w:hAnsi="Arial" w:cs="Arial"/>
        </w:rPr>
        <w:t>P</w:t>
      </w:r>
      <w:r w:rsidRPr="00F0729D">
        <w:rPr>
          <w:rFonts w:ascii="Arial" w:hAnsi="Arial" w:cs="Arial"/>
        </w:rPr>
        <w:t>eers (includes peer educators)</w:t>
      </w:r>
    </w:p>
    <w:p w14:paraId="11713672" w14:textId="1C77580C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6 = </w:t>
      </w:r>
      <w:r w:rsidR="00E8408F">
        <w:rPr>
          <w:rFonts w:ascii="Arial" w:hAnsi="Arial" w:cs="Arial"/>
        </w:rPr>
        <w:t>D</w:t>
      </w:r>
      <w:r w:rsidRPr="00F0729D">
        <w:rPr>
          <w:rFonts w:ascii="Arial" w:hAnsi="Arial" w:cs="Arial"/>
        </w:rPr>
        <w:t>elivered by people across multiple domains (i.e., teachers+healthcare professionals, research staff+healthcare professionals, teachers+healthcare professionals+research staff)</w:t>
      </w:r>
    </w:p>
    <w:p w14:paraId="3F427401" w14:textId="6C57A3FE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7 = </w:t>
      </w:r>
      <w:r w:rsidR="00E8408F">
        <w:rPr>
          <w:rFonts w:ascii="Arial" w:hAnsi="Arial" w:cs="Arial"/>
        </w:rPr>
        <w:t>T</w:t>
      </w:r>
      <w:r w:rsidRPr="00F0729D">
        <w:rPr>
          <w:rFonts w:ascii="Arial" w:hAnsi="Arial" w:cs="Arial"/>
        </w:rPr>
        <w:t>rained facilitators, program leaders, professionals</w:t>
      </w:r>
    </w:p>
    <w:p w14:paraId="736913DD" w14:textId="332B0210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9 = </w:t>
      </w:r>
      <w:r w:rsidR="00E8408F">
        <w:rPr>
          <w:rFonts w:ascii="Arial" w:hAnsi="Arial" w:cs="Arial"/>
        </w:rPr>
        <w:t>G</w:t>
      </w:r>
      <w:r w:rsidRPr="00F0729D">
        <w:rPr>
          <w:rFonts w:ascii="Arial" w:hAnsi="Arial" w:cs="Arial"/>
        </w:rPr>
        <w:t>over</w:t>
      </w:r>
      <w:r w:rsidR="00E8408F">
        <w:rPr>
          <w:rFonts w:ascii="Arial" w:hAnsi="Arial" w:cs="Arial"/>
        </w:rPr>
        <w:t>n</w:t>
      </w:r>
      <w:r w:rsidRPr="00F0729D">
        <w:rPr>
          <w:rFonts w:ascii="Arial" w:hAnsi="Arial" w:cs="Arial"/>
        </w:rPr>
        <w:t>ment</w:t>
      </w:r>
      <w:r w:rsidR="00E8408F">
        <w:rPr>
          <w:rFonts w:ascii="Arial" w:hAnsi="Arial" w:cs="Arial"/>
        </w:rPr>
        <w:t xml:space="preserve"> program</w:t>
      </w:r>
    </w:p>
    <w:p w14:paraId="212C0CC2" w14:textId="5AC96C1A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0 = </w:t>
      </w:r>
      <w:r w:rsidR="00E8408F">
        <w:rPr>
          <w:rFonts w:ascii="Arial" w:hAnsi="Arial" w:cs="Arial"/>
        </w:rPr>
        <w:t>C</w:t>
      </w:r>
      <w:r w:rsidRPr="00F0729D">
        <w:rPr>
          <w:rFonts w:ascii="Arial" w:hAnsi="Arial" w:cs="Arial"/>
        </w:rPr>
        <w:t>ommunity members (includes community leaders, community health promoters, volunteers)</w:t>
      </w:r>
    </w:p>
    <w:p w14:paraId="661D16F5" w14:textId="77777777" w:rsidR="00F54934" w:rsidRDefault="00F54934" w:rsidP="00E8408F">
      <w:pPr>
        <w:rPr>
          <w:rFonts w:ascii="Arial" w:hAnsi="Arial" w:cs="Arial"/>
          <w:i/>
          <w:iCs/>
        </w:rPr>
      </w:pPr>
    </w:p>
    <w:p w14:paraId="69732FB9" w14:textId="61752519" w:rsidR="00E8408F" w:rsidRPr="00E8408F" w:rsidRDefault="00E8408F" w:rsidP="00E8408F">
      <w:pPr>
        <w:rPr>
          <w:rFonts w:ascii="Arial" w:hAnsi="Arial" w:cs="Arial"/>
          <w:i/>
          <w:iCs/>
        </w:rPr>
      </w:pPr>
      <w:r w:rsidRPr="00E8408F">
        <w:rPr>
          <w:rFonts w:ascii="Arial" w:hAnsi="Arial" w:cs="Arial"/>
          <w:i/>
          <w:iCs/>
        </w:rPr>
        <w:t>recode intervention_delivery (5/10=4)</w:t>
      </w:r>
    </w:p>
    <w:p w14:paraId="31F2318A" w14:textId="73161B7A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ab/>
      </w:r>
    </w:p>
    <w:p w14:paraId="024462B7" w14:textId="277192CD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1 = </w:t>
      </w:r>
      <w:r w:rsidR="00E8408F">
        <w:rPr>
          <w:rFonts w:ascii="Arial" w:hAnsi="Arial" w:cs="Arial"/>
        </w:rPr>
        <w:t>T</w:t>
      </w:r>
      <w:r w:rsidRPr="00F0729D">
        <w:rPr>
          <w:rFonts w:ascii="Arial" w:hAnsi="Arial" w:cs="Arial"/>
        </w:rPr>
        <w:t>eachers</w:t>
      </w:r>
    </w:p>
    <w:p w14:paraId="148BAF8B" w14:textId="2829C4F4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2 = </w:t>
      </w:r>
      <w:r w:rsidR="00E8408F">
        <w:rPr>
          <w:rFonts w:ascii="Arial" w:hAnsi="Arial" w:cs="Arial"/>
        </w:rPr>
        <w:t>R</w:t>
      </w:r>
      <w:r w:rsidRPr="00F0729D">
        <w:rPr>
          <w:rFonts w:ascii="Arial" w:hAnsi="Arial" w:cs="Arial"/>
        </w:rPr>
        <w:t>esearch staff</w:t>
      </w:r>
    </w:p>
    <w:p w14:paraId="4DDA2FA7" w14:textId="75BF2E6C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3 = </w:t>
      </w:r>
      <w:r w:rsidR="00E8408F">
        <w:rPr>
          <w:rFonts w:ascii="Arial" w:hAnsi="Arial" w:cs="Arial"/>
        </w:rPr>
        <w:t>H</w:t>
      </w:r>
      <w:r w:rsidRPr="00F0729D">
        <w:rPr>
          <w:rFonts w:ascii="Arial" w:hAnsi="Arial" w:cs="Arial"/>
        </w:rPr>
        <w:t>ealthcare professionals</w:t>
      </w:r>
    </w:p>
    <w:p w14:paraId="46630770" w14:textId="52C844AB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 xml:space="preserve">4 = </w:t>
      </w:r>
      <w:r w:rsidR="00E8408F">
        <w:rPr>
          <w:rFonts w:ascii="Arial" w:hAnsi="Arial" w:cs="Arial"/>
        </w:rPr>
        <w:t>O</w:t>
      </w:r>
      <w:r w:rsidRPr="00F0729D">
        <w:rPr>
          <w:rFonts w:ascii="Arial" w:hAnsi="Arial" w:cs="Arial"/>
        </w:rPr>
        <w:t>ther</w:t>
      </w:r>
    </w:p>
    <w:p w14:paraId="7474BEDC" w14:textId="69E48C25" w:rsidR="00F0729D" w:rsidRPr="00F0729D" w:rsidRDefault="00F0729D" w:rsidP="00F0729D">
      <w:pPr>
        <w:rPr>
          <w:rFonts w:ascii="Arial" w:hAnsi="Arial" w:cs="Arial"/>
        </w:rPr>
      </w:pPr>
    </w:p>
    <w:p w14:paraId="3DCAE313" w14:textId="17D15ECE" w:rsidR="00F0729D" w:rsidRPr="00791B43" w:rsidRDefault="00E8408F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Sample Size</w:t>
      </w:r>
      <w:r w:rsidR="00791B43">
        <w:rPr>
          <w:rFonts w:ascii="Arial" w:hAnsi="Arial" w:cs="Arial"/>
        </w:rPr>
        <w:t xml:space="preserve"> – </w:t>
      </w:r>
      <w:r w:rsidR="00791B43">
        <w:rPr>
          <w:rFonts w:ascii="Arial" w:hAnsi="Arial" w:cs="Arial"/>
          <w:i/>
          <w:iCs/>
        </w:rPr>
        <w:t>samplesize_cat</w:t>
      </w:r>
    </w:p>
    <w:p w14:paraId="664B2A14" w14:textId="77777777" w:rsidR="00791B43" w:rsidRDefault="00791B43" w:rsidP="00791B43">
      <w:pPr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0 = </w:t>
      </w:r>
      <m:oMath>
        <m:r>
          <w:rPr>
            <w:rFonts w:ascii="Cambria Math" w:hAnsi="Cambria Math" w:cs="Arial"/>
          </w:rPr>
          <m:t>≤</m:t>
        </m:r>
      </m:oMath>
      <w:r>
        <w:rPr>
          <w:rFonts w:ascii="Arial" w:eastAsiaTheme="minorEastAsia" w:hAnsi="Arial" w:cs="Arial"/>
        </w:rPr>
        <w:t xml:space="preserve"> 95</w:t>
      </w:r>
    </w:p>
    <w:p w14:paraId="6C9A231F" w14:textId="77777777" w:rsidR="00791B43" w:rsidRDefault="00791B43" w:rsidP="00791B43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1 = </w:t>
      </w:r>
      <m:oMath>
        <m:r>
          <w:rPr>
            <w:rFonts w:ascii="Cambria Math" w:eastAsiaTheme="minorEastAsia" w:hAnsi="Cambria Math" w:cs="Arial"/>
          </w:rPr>
          <m:t>≥</m:t>
        </m:r>
      </m:oMath>
      <w:r>
        <w:rPr>
          <w:rFonts w:ascii="Arial" w:eastAsiaTheme="minorEastAsia" w:hAnsi="Arial" w:cs="Arial"/>
        </w:rPr>
        <w:t xml:space="preserve"> 96 </w:t>
      </w:r>
      <m:oMath>
        <m:r>
          <w:rPr>
            <w:rFonts w:ascii="Cambria Math" w:eastAsiaTheme="minorEastAsia" w:hAnsi="Cambria Math" w:cs="Arial"/>
          </w:rPr>
          <m:t>≤</m:t>
        </m:r>
      </m:oMath>
      <w:r>
        <w:rPr>
          <w:rFonts w:ascii="Arial" w:eastAsiaTheme="minorEastAsia" w:hAnsi="Arial" w:cs="Arial"/>
        </w:rPr>
        <w:t xml:space="preserve"> 312</w:t>
      </w:r>
    </w:p>
    <w:p w14:paraId="70423EA4" w14:textId="77777777" w:rsidR="00791B43" w:rsidRDefault="00791B43" w:rsidP="00791B43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2 = </w:t>
      </w:r>
      <m:oMath>
        <m:r>
          <w:rPr>
            <w:rFonts w:ascii="Cambria Math" w:eastAsiaTheme="minorEastAsia" w:hAnsi="Cambria Math" w:cs="Arial"/>
          </w:rPr>
          <m:t>≥</m:t>
        </m:r>
      </m:oMath>
      <w:r>
        <w:rPr>
          <w:rFonts w:ascii="Arial" w:eastAsiaTheme="minorEastAsia" w:hAnsi="Arial" w:cs="Arial"/>
        </w:rPr>
        <w:t xml:space="preserve"> 313 </w:t>
      </w:r>
      <m:oMath>
        <m:r>
          <w:rPr>
            <w:rFonts w:ascii="Cambria Math" w:eastAsiaTheme="minorEastAsia" w:hAnsi="Cambria Math" w:cs="Arial"/>
          </w:rPr>
          <m:t>≤</m:t>
        </m:r>
      </m:oMath>
      <w:r>
        <w:rPr>
          <w:rFonts w:ascii="Arial" w:eastAsiaTheme="minorEastAsia" w:hAnsi="Arial" w:cs="Arial"/>
        </w:rPr>
        <w:t xml:space="preserve"> 696</w:t>
      </w:r>
    </w:p>
    <w:p w14:paraId="386A0673" w14:textId="77777777" w:rsidR="00791B43" w:rsidRDefault="00791B43" w:rsidP="00791B43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3 = </w:t>
      </w:r>
      <m:oMath>
        <m:r>
          <w:rPr>
            <w:rFonts w:ascii="Cambria Math" w:eastAsiaTheme="minorEastAsia" w:hAnsi="Cambria Math" w:cs="Arial"/>
          </w:rPr>
          <m:t>≥</m:t>
        </m:r>
      </m:oMath>
      <w:r>
        <w:rPr>
          <w:rFonts w:ascii="Arial" w:eastAsiaTheme="minorEastAsia" w:hAnsi="Arial" w:cs="Arial"/>
        </w:rPr>
        <w:t xml:space="preserve"> 697 </w:t>
      </w:r>
      <m:oMath>
        <m:r>
          <w:rPr>
            <w:rFonts w:ascii="Cambria Math" w:eastAsiaTheme="minorEastAsia" w:hAnsi="Cambria Math" w:cs="Arial"/>
          </w:rPr>
          <m:t>≤</m:t>
        </m:r>
      </m:oMath>
      <w:r>
        <w:rPr>
          <w:rFonts w:ascii="Arial" w:eastAsiaTheme="minorEastAsia" w:hAnsi="Arial" w:cs="Arial"/>
        </w:rPr>
        <w:t xml:space="preserve"> 4333</w:t>
      </w:r>
    </w:p>
    <w:p w14:paraId="45E7BD04" w14:textId="77777777" w:rsidR="00791B43" w:rsidRDefault="00791B43" w:rsidP="00F0729D">
      <w:pPr>
        <w:rPr>
          <w:rFonts w:ascii="Arial" w:hAnsi="Arial" w:cs="Arial"/>
        </w:rPr>
      </w:pPr>
    </w:p>
    <w:p w14:paraId="6DD2BBF1" w14:textId="77777777" w:rsid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Mean sample size = </w:t>
      </w:r>
      <w:r w:rsidR="00F0729D" w:rsidRPr="00F0729D">
        <w:rPr>
          <w:rFonts w:ascii="Arial" w:hAnsi="Arial" w:cs="Arial"/>
        </w:rPr>
        <w:t>822.2527,</w:t>
      </w:r>
      <w:r>
        <w:rPr>
          <w:rFonts w:ascii="Arial" w:hAnsi="Arial" w:cs="Arial"/>
        </w:rPr>
        <w:t xml:space="preserve"> SD =</w:t>
      </w:r>
      <w:r w:rsidR="00F0729D" w:rsidRPr="00F0729D">
        <w:rPr>
          <w:rFonts w:ascii="Arial" w:hAnsi="Arial" w:cs="Arial"/>
        </w:rPr>
        <w:t xml:space="preserve"> 2747.812</w:t>
      </w:r>
    </w:p>
    <w:p w14:paraId="706E2135" w14:textId="1EFA297C" w:rsidR="00F0729D" w:rsidRPr="00F0729D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Median sample size = </w:t>
      </w:r>
      <w:r w:rsidR="00F0729D" w:rsidRPr="00F0729D">
        <w:rPr>
          <w:rFonts w:ascii="Arial" w:hAnsi="Arial" w:cs="Arial"/>
        </w:rPr>
        <w:t>311.5</w:t>
      </w:r>
    </w:p>
    <w:p w14:paraId="3513B163" w14:textId="77777777" w:rsidR="00791B43" w:rsidRDefault="00791B43" w:rsidP="00F0729D">
      <w:pPr>
        <w:rPr>
          <w:rFonts w:ascii="Arial" w:hAnsi="Arial" w:cs="Arial"/>
        </w:rPr>
      </w:pPr>
    </w:p>
    <w:p w14:paraId="41159319" w14:textId="28E812BB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&lt;25th percentile = sample size &lt;95</w:t>
      </w:r>
    </w:p>
    <w:p w14:paraId="73B8EE03" w14:textId="699B19C0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26-50th percentile = 96-312</w:t>
      </w:r>
    </w:p>
    <w:p w14:paraId="188FD151" w14:textId="3B56E82C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51-75th percentile = 313-696</w:t>
      </w:r>
    </w:p>
    <w:p w14:paraId="4A22D9C3" w14:textId="2CE860EE" w:rsidR="00E8408F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76-95th percentile = 697-4333</w:t>
      </w:r>
    </w:p>
    <w:p w14:paraId="2E035E6C" w14:textId="13E825F1" w:rsidR="00F0729D" w:rsidRPr="00F0729D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>*Chose to exclude the largest two sample size studies (N = 10,204 &amp; N = 35, 157)</w:t>
      </w:r>
    </w:p>
    <w:p w14:paraId="027E4345" w14:textId="76FA9654" w:rsidR="00F0729D" w:rsidRDefault="00F0729D" w:rsidP="00F0729D">
      <w:pPr>
        <w:rPr>
          <w:rFonts w:ascii="Arial" w:hAnsi="Arial" w:cs="Arial"/>
        </w:rPr>
      </w:pPr>
    </w:p>
    <w:p w14:paraId="40E7569A" w14:textId="4C045B94" w:rsidR="00F0729D" w:rsidRDefault="00E8408F" w:rsidP="00F0729D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Age</w:t>
      </w:r>
    </w:p>
    <w:p w14:paraId="7E80C729" w14:textId="2923A829" w:rsid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>0 = No</w:t>
      </w:r>
    </w:p>
    <w:p w14:paraId="57F70562" w14:textId="7F2D9649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5E3A0C1D" w14:textId="51501E75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age0_5</w:t>
      </w:r>
      <w:r>
        <w:rPr>
          <w:rFonts w:ascii="Arial" w:hAnsi="Arial" w:cs="Arial"/>
        </w:rPr>
        <w:t xml:space="preserve"> – children ages 0-5 years included in the study</w:t>
      </w:r>
    </w:p>
    <w:p w14:paraId="7E704B1F" w14:textId="6DF430BA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age6_12</w:t>
      </w:r>
      <w:r>
        <w:rPr>
          <w:rFonts w:ascii="Arial" w:hAnsi="Arial" w:cs="Arial"/>
        </w:rPr>
        <w:t xml:space="preserve"> – children ages 6-12 years included in the study</w:t>
      </w:r>
    </w:p>
    <w:p w14:paraId="6D8490C0" w14:textId="570F3821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age13up </w:t>
      </w:r>
      <w:r>
        <w:rPr>
          <w:rFonts w:ascii="Arial" w:hAnsi="Arial" w:cs="Arial"/>
        </w:rPr>
        <w:t>– children ages 13-18 years included in the study</w:t>
      </w:r>
    </w:p>
    <w:p w14:paraId="14E22E0E" w14:textId="75E60800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age_min</w:t>
      </w:r>
      <w:r>
        <w:rPr>
          <w:rFonts w:ascii="Arial" w:hAnsi="Arial" w:cs="Arial"/>
        </w:rPr>
        <w:t xml:space="preserve"> – lowest child’s age included in the study</w:t>
      </w:r>
    </w:p>
    <w:p w14:paraId="7B999C06" w14:textId="7518F96A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age_max</w:t>
      </w:r>
      <w:r>
        <w:rPr>
          <w:rFonts w:ascii="Arial" w:hAnsi="Arial" w:cs="Arial"/>
        </w:rPr>
        <w:t xml:space="preserve"> – max child’s age included in the study</w:t>
      </w:r>
    </w:p>
    <w:p w14:paraId="64F1C05B" w14:textId="382F029B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age_average</w:t>
      </w:r>
      <w:r>
        <w:rPr>
          <w:rFonts w:ascii="Arial" w:hAnsi="Arial" w:cs="Arial"/>
        </w:rPr>
        <w:t xml:space="preserve"> – average age of child included in the study</w:t>
      </w:r>
    </w:p>
    <w:p w14:paraId="55F2C2F1" w14:textId="77777777" w:rsidR="00F0729D" w:rsidRPr="00F0729D" w:rsidRDefault="00F0729D" w:rsidP="00F0729D">
      <w:pPr>
        <w:rPr>
          <w:rFonts w:ascii="Arial" w:hAnsi="Arial" w:cs="Arial"/>
        </w:rPr>
      </w:pPr>
    </w:p>
    <w:p w14:paraId="3F063774" w14:textId="534DE13B" w:rsidR="00E8408F" w:rsidRDefault="00E8408F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Self-Identified Pilot Study</w:t>
      </w:r>
      <w:r w:rsidR="00FA68FD">
        <w:rPr>
          <w:rFonts w:ascii="Arial" w:hAnsi="Arial" w:cs="Arial"/>
          <w:b/>
          <w:bCs/>
          <w:u w:val="single"/>
        </w:rPr>
        <w:t xml:space="preserve"> (i.e., identified as a pilot, feasibility, exploratory, evidentiary, or proof-of-concept study)</w:t>
      </w:r>
      <w:r w:rsidR="00791B43">
        <w:rPr>
          <w:rFonts w:ascii="Arial" w:hAnsi="Arial" w:cs="Arial"/>
        </w:rPr>
        <w:t xml:space="preserve"> – </w:t>
      </w:r>
      <w:r w:rsidR="00791B43">
        <w:rPr>
          <w:rFonts w:ascii="Arial" w:hAnsi="Arial" w:cs="Arial"/>
          <w:i/>
          <w:iCs/>
        </w:rPr>
        <w:t>SelfIdentifiedPilot</w:t>
      </w:r>
    </w:p>
    <w:p w14:paraId="5878A572" w14:textId="213D0362" w:rsid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>0 = No</w:t>
      </w:r>
    </w:p>
    <w:p w14:paraId="3CB7925B" w14:textId="50B8B676" w:rsidR="00791B43" w:rsidRPr="00791B43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07165C74" w14:textId="77777777" w:rsidR="00791B43" w:rsidRDefault="00791B43" w:rsidP="00F0729D">
      <w:pPr>
        <w:rPr>
          <w:rFonts w:ascii="Arial" w:hAnsi="Arial" w:cs="Arial"/>
          <w:i/>
          <w:iCs/>
        </w:rPr>
      </w:pPr>
    </w:p>
    <w:p w14:paraId="5D2D6DA4" w14:textId="61797451" w:rsidR="00F0729D" w:rsidRPr="00F0729D" w:rsidRDefault="00791B43" w:rsidP="00F0729D">
      <w:pPr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Country (i.e., report the country in which the study was performed)</w:t>
      </w:r>
    </w:p>
    <w:p w14:paraId="32D42178" w14:textId="77777777" w:rsidR="00F0729D" w:rsidRPr="00F0729D" w:rsidRDefault="00F0729D" w:rsidP="00F0729D">
      <w:pPr>
        <w:rPr>
          <w:rFonts w:ascii="Arial" w:hAnsi="Arial" w:cs="Arial"/>
        </w:rPr>
      </w:pPr>
    </w:p>
    <w:p w14:paraId="462122D9" w14:textId="24BB3A26" w:rsidR="00FA68FD" w:rsidRDefault="00FA68FD" w:rsidP="00FA68F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Targets High Risk Population (e.g., low-income, minority, overweight/obese)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highrisk</w:t>
      </w:r>
    </w:p>
    <w:p w14:paraId="6AC394E5" w14:textId="0D9DFA95" w:rsidR="00FA68FD" w:rsidRDefault="00FA68FD" w:rsidP="00FA68FD">
      <w:pPr>
        <w:rPr>
          <w:rFonts w:ascii="Arial" w:hAnsi="Arial" w:cs="Arial"/>
        </w:rPr>
      </w:pPr>
      <w:r>
        <w:rPr>
          <w:rFonts w:ascii="Arial" w:hAnsi="Arial" w:cs="Arial"/>
        </w:rPr>
        <w:t>0 = No</w:t>
      </w:r>
    </w:p>
    <w:p w14:paraId="00A2DE54" w14:textId="4A2C6787" w:rsidR="00FA68FD" w:rsidRPr="00FA68FD" w:rsidRDefault="00FA68FD" w:rsidP="00FA68FD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404AD34A" w14:textId="248C9384" w:rsidR="00F0729D" w:rsidRDefault="00F0729D" w:rsidP="00F0729D">
      <w:pPr>
        <w:rPr>
          <w:rFonts w:ascii="Arial" w:hAnsi="Arial" w:cs="Arial"/>
        </w:rPr>
      </w:pPr>
    </w:p>
    <w:p w14:paraId="4003F0E4" w14:textId="7427D47E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 xml:space="preserve">Randomized Study </w:t>
      </w:r>
      <w:r>
        <w:rPr>
          <w:rFonts w:ascii="Arial" w:hAnsi="Arial" w:cs="Arial"/>
        </w:rPr>
        <w:t xml:space="preserve">– </w:t>
      </w:r>
      <w:r>
        <w:rPr>
          <w:rFonts w:ascii="Arial" w:hAnsi="Arial" w:cs="Arial"/>
          <w:i/>
          <w:iCs/>
        </w:rPr>
        <w:t>Randomization</w:t>
      </w:r>
    </w:p>
    <w:p w14:paraId="0A9062D7" w14:textId="77777777" w:rsidR="00790330" w:rsidRDefault="00790330" w:rsidP="00F0729D">
      <w:pPr>
        <w:rPr>
          <w:rFonts w:ascii="Arial" w:hAnsi="Arial" w:cs="Arial"/>
        </w:rPr>
      </w:pPr>
      <w:r>
        <w:rPr>
          <w:rFonts w:ascii="Arial" w:hAnsi="Arial" w:cs="Arial"/>
        </w:rPr>
        <w:t>0 = No/Did not report/Not applicable</w:t>
      </w:r>
      <w:r>
        <w:rPr>
          <w:rFonts w:ascii="Arial" w:hAnsi="Arial" w:cs="Arial"/>
        </w:rPr>
        <w:t xml:space="preserve"> </w:t>
      </w:r>
    </w:p>
    <w:p w14:paraId="60FEB32C" w14:textId="1E9D108B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6C305EA1" w14:textId="16AB3F33" w:rsidR="00FA68FD" w:rsidRDefault="00FA68FD" w:rsidP="00F0729D">
      <w:pPr>
        <w:rPr>
          <w:rFonts w:ascii="Arial" w:hAnsi="Arial" w:cs="Arial"/>
        </w:rPr>
      </w:pPr>
    </w:p>
    <w:p w14:paraId="42A452FB" w14:textId="0F20EEC0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Allocation Concealment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AllocationConcealment</w:t>
      </w:r>
    </w:p>
    <w:p w14:paraId="72FA4EF2" w14:textId="1B411924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0 = No</w:t>
      </w:r>
      <w:r w:rsidR="00790330">
        <w:rPr>
          <w:rFonts w:ascii="Arial" w:hAnsi="Arial" w:cs="Arial"/>
        </w:rPr>
        <w:t>/Did not report/Not applicable</w:t>
      </w:r>
    </w:p>
    <w:p w14:paraId="6DD5A3E8" w14:textId="6B3C3245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7F616A43" w14:textId="57368D71" w:rsidR="00FA68FD" w:rsidRDefault="00FA68FD" w:rsidP="00F0729D">
      <w:pPr>
        <w:rPr>
          <w:rFonts w:ascii="Arial" w:hAnsi="Arial" w:cs="Arial"/>
        </w:rPr>
      </w:pPr>
    </w:p>
    <w:p w14:paraId="62DD00B0" w14:textId="6D737F4D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Participant or Interviewer Blinding</w:t>
      </w:r>
      <w:r>
        <w:rPr>
          <w:rFonts w:ascii="Arial" w:hAnsi="Arial" w:cs="Arial"/>
        </w:rPr>
        <w:t xml:space="preserve"> – </w:t>
      </w:r>
      <w:r>
        <w:rPr>
          <w:rFonts w:ascii="Arial" w:hAnsi="Arial" w:cs="Arial"/>
          <w:i/>
          <w:iCs/>
        </w:rPr>
        <w:t>Blinding</w:t>
      </w:r>
    </w:p>
    <w:p w14:paraId="684B4C7C" w14:textId="77777777" w:rsidR="00790330" w:rsidRDefault="00790330" w:rsidP="00F0729D">
      <w:pPr>
        <w:rPr>
          <w:rFonts w:ascii="Arial" w:hAnsi="Arial" w:cs="Arial"/>
        </w:rPr>
      </w:pPr>
      <w:r>
        <w:rPr>
          <w:rFonts w:ascii="Arial" w:hAnsi="Arial" w:cs="Arial"/>
        </w:rPr>
        <w:t>0 = No/Did not report/Not applicable</w:t>
      </w:r>
      <w:r>
        <w:rPr>
          <w:rFonts w:ascii="Arial" w:hAnsi="Arial" w:cs="Arial"/>
        </w:rPr>
        <w:t xml:space="preserve"> </w:t>
      </w:r>
    </w:p>
    <w:p w14:paraId="2BB4CE22" w14:textId="5C2DE8DD" w:rsidR="00FA68FD" w:rsidRP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49F14303" w14:textId="77777777" w:rsidR="00F0729D" w:rsidRPr="00F0729D" w:rsidRDefault="00F0729D" w:rsidP="00F0729D">
      <w:pPr>
        <w:rPr>
          <w:rFonts w:ascii="Arial" w:hAnsi="Arial" w:cs="Arial"/>
        </w:rPr>
      </w:pPr>
    </w:p>
    <w:p w14:paraId="0404E3CB" w14:textId="77777777" w:rsidR="00FA68FD" w:rsidRDefault="00FA68FD" w:rsidP="00F0729D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Behavior Change Techniques – Based on the Abraham and Michie (2008) Taxonomy of Behavior Change Techniques</w:t>
      </w:r>
    </w:p>
    <w:p w14:paraId="1628E352" w14:textId="77777777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0 = No</w:t>
      </w:r>
    </w:p>
    <w:p w14:paraId="7F1B13F0" w14:textId="77777777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Yes</w:t>
      </w:r>
    </w:p>
    <w:p w14:paraId="36657940" w14:textId="77777777" w:rsidR="00FA68FD" w:rsidRDefault="00FA68FD" w:rsidP="00F0729D">
      <w:pPr>
        <w:rPr>
          <w:rFonts w:ascii="Arial" w:hAnsi="Arial" w:cs="Arial"/>
        </w:rPr>
      </w:pPr>
    </w:p>
    <w:p w14:paraId="7D866A39" w14:textId="77777777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info_behaviorhealth</w:t>
      </w:r>
    </w:p>
    <w:p w14:paraId="61956F01" w14:textId="77777777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info_consequences</w:t>
      </w:r>
    </w:p>
    <w:p w14:paraId="5D3F2CAE" w14:textId="77777777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intention_formation</w:t>
      </w:r>
    </w:p>
    <w:p w14:paraId="127EF32B" w14:textId="041A3188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barrier_identification</w:t>
      </w:r>
    </w:p>
    <w:p w14:paraId="7BEAE52D" w14:textId="3AC9878A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encouragement</w:t>
      </w:r>
    </w:p>
    <w:p w14:paraId="6061918C" w14:textId="79351FAC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gradedtasks</w:t>
      </w:r>
    </w:p>
    <w:p w14:paraId="060CFFF3" w14:textId="06BFE02C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instruction</w:t>
      </w:r>
    </w:p>
    <w:p w14:paraId="0A07AF49" w14:textId="065340C0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modeling</w:t>
      </w:r>
    </w:p>
    <w:p w14:paraId="42E7AB37" w14:textId="03A6196A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goal_setting</w:t>
      </w:r>
    </w:p>
    <w:p w14:paraId="1629B999" w14:textId="1A8A01F4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goal_review</w:t>
      </w:r>
    </w:p>
    <w:p w14:paraId="3B79A18F" w14:textId="08B2B660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elfmonitoring</w:t>
      </w:r>
    </w:p>
    <w:p w14:paraId="4B0B3E3E" w14:textId="0AFE2387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feedback</w:t>
      </w:r>
    </w:p>
    <w:p w14:paraId="52A59914" w14:textId="3754EE02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ontingent_rewards</w:t>
      </w:r>
    </w:p>
    <w:p w14:paraId="503BA003" w14:textId="4C2D04E0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rompts_cues</w:t>
      </w:r>
    </w:p>
    <w:p w14:paraId="7620E5A8" w14:textId="6A32E719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behavioral_contract</w:t>
      </w:r>
    </w:p>
    <w:p w14:paraId="3DD89082" w14:textId="654D5332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rompt_practice</w:t>
      </w:r>
    </w:p>
    <w:p w14:paraId="627DA511" w14:textId="32D5F9DD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followup_prompts</w:t>
      </w:r>
    </w:p>
    <w:p w14:paraId="55DF69D4" w14:textId="77F3A2EB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ocial_comparison</w:t>
      </w:r>
    </w:p>
    <w:p w14:paraId="58BE1BB0" w14:textId="26D21F64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ocial_support</w:t>
      </w:r>
    </w:p>
    <w:p w14:paraId="660B1139" w14:textId="0E88CBF0" w:rsid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ole_model</w:t>
      </w:r>
    </w:p>
    <w:p w14:paraId="31047833" w14:textId="49A7EE79" w:rsidR="00FA68FD" w:rsidRP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motivational_interviewing</w:t>
      </w:r>
    </w:p>
    <w:p w14:paraId="59A2F1B8" w14:textId="77777777" w:rsidR="00F0729D" w:rsidRPr="00F0729D" w:rsidRDefault="00F0729D" w:rsidP="00F0729D">
      <w:pPr>
        <w:rPr>
          <w:rFonts w:ascii="Arial" w:hAnsi="Arial" w:cs="Arial"/>
        </w:rPr>
      </w:pPr>
    </w:p>
    <w:p w14:paraId="5B1FF33D" w14:textId="7777777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lastRenderedPageBreak/>
        <w:t>*We need to collapse/condense these behavioral techniques into smaller categories.</w:t>
      </w:r>
    </w:p>
    <w:p w14:paraId="73C34B5E" w14:textId="7777777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**Education - info_behaviorhealth info_consequences instruction modeling</w:t>
      </w:r>
    </w:p>
    <w:p w14:paraId="262F37AE" w14:textId="7777777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**Goal Setting, Self-Monitoring, and Goal Review - intentionformation barrier_identification goal_setting goal_review feedback selfmonitoring encouragement gradedtasks</w:t>
      </w:r>
    </w:p>
    <w:p w14:paraId="7C77E2A7" w14:textId="7777777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**Motivational Interviewing - motivational_interviewing</w:t>
      </w:r>
    </w:p>
    <w:p w14:paraId="1E3F15B5" w14:textId="77777777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**Social Support and Social Comparison - social_comparison social_support role_model</w:t>
      </w:r>
    </w:p>
    <w:p w14:paraId="437C5E65" w14:textId="6DC675FD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**Accountability/Prompting/Communication - prompt_practice prompts_cues followup_prompts behavioral_contract contingent_rewards</w:t>
      </w:r>
    </w:p>
    <w:p w14:paraId="153E145F" w14:textId="77777777" w:rsidR="00F0729D" w:rsidRPr="00F0729D" w:rsidRDefault="00F0729D" w:rsidP="00F0729D">
      <w:pPr>
        <w:rPr>
          <w:rFonts w:ascii="Arial" w:hAnsi="Arial" w:cs="Arial"/>
        </w:rPr>
      </w:pPr>
    </w:p>
    <w:p w14:paraId="2D490A56" w14:textId="77777777" w:rsidR="00F0729D" w:rsidRPr="00F0729D" w:rsidRDefault="00F0729D" w:rsidP="00F0729D">
      <w:pPr>
        <w:rPr>
          <w:rFonts w:ascii="Arial" w:hAnsi="Arial" w:cs="Arial"/>
        </w:rPr>
      </w:pPr>
    </w:p>
    <w:p w14:paraId="661E5018" w14:textId="2EE8723D" w:rsidR="00F0729D" w:rsidRPr="00FA68FD" w:rsidRDefault="00FA68FD" w:rsidP="00F0729D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u w:val="single"/>
        </w:rPr>
        <w:t>Screen Target (i.e., what screens/devices were targeted during the intervention)</w:t>
      </w:r>
      <w:r>
        <w:rPr>
          <w:rFonts w:ascii="Arial" w:hAnsi="Arial" w:cs="Arial"/>
        </w:rPr>
        <w:t xml:space="preserve"> - </w:t>
      </w:r>
      <w:r>
        <w:rPr>
          <w:rFonts w:ascii="Arial" w:hAnsi="Arial" w:cs="Arial"/>
          <w:i/>
          <w:iCs/>
        </w:rPr>
        <w:t>screentarget</w:t>
      </w:r>
    </w:p>
    <w:p w14:paraId="55BDD675" w14:textId="34557A94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1 = TV only (tv/dvd/videos)</w:t>
      </w:r>
    </w:p>
    <w:p w14:paraId="6ED9200A" w14:textId="6098122E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2 = TV &amp; Computer</w:t>
      </w:r>
    </w:p>
    <w:p w14:paraId="1AAF2229" w14:textId="6BC768A8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3 = TV &amp; Phone</w:t>
      </w:r>
    </w:p>
    <w:p w14:paraId="4BBE428E" w14:textId="1111FB19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4 = TV &amp; Videogames</w:t>
      </w:r>
    </w:p>
    <w:p w14:paraId="5D0C1C3F" w14:textId="53C25921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5 = TV, Computer, Videogames</w:t>
      </w:r>
    </w:p>
    <w:p w14:paraId="34A494D9" w14:textId="3B9670BD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6 = TV, Computer, Phone</w:t>
      </w:r>
    </w:p>
    <w:p w14:paraId="28EF1B41" w14:textId="7FAFE911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7 = Phone only</w:t>
      </w:r>
    </w:p>
    <w:p w14:paraId="77F55EF5" w14:textId="32480F0B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8 = TV, Computer, Videogames, Phone</w:t>
      </w:r>
    </w:p>
    <w:p w14:paraId="1B48CEBF" w14:textId="72B5C726" w:rsidR="00F0729D" w:rsidRPr="00F0729D" w:rsidRDefault="00F0729D" w:rsidP="00F0729D">
      <w:pPr>
        <w:rPr>
          <w:rFonts w:ascii="Arial" w:hAnsi="Arial" w:cs="Arial"/>
        </w:rPr>
      </w:pPr>
      <w:r w:rsidRPr="00F0729D">
        <w:rPr>
          <w:rFonts w:ascii="Arial" w:hAnsi="Arial" w:cs="Arial"/>
        </w:rPr>
        <w:t>9 = TV, Computer, Portable Electronic Device</w:t>
      </w:r>
    </w:p>
    <w:p w14:paraId="7141D194" w14:textId="77777777" w:rsidR="00FA68FD" w:rsidRDefault="00FA68FD" w:rsidP="00F0729D">
      <w:pPr>
        <w:rPr>
          <w:rFonts w:ascii="Arial" w:hAnsi="Arial" w:cs="Arial"/>
        </w:rPr>
      </w:pPr>
    </w:p>
    <w:p w14:paraId="53304509" w14:textId="42A5E4A8" w:rsidR="00F0729D" w:rsidRPr="00FA68FD" w:rsidRDefault="00F0729D" w:rsidP="00F0729D">
      <w:pPr>
        <w:rPr>
          <w:rFonts w:ascii="Arial" w:hAnsi="Arial" w:cs="Arial"/>
          <w:i/>
          <w:iCs/>
        </w:rPr>
      </w:pPr>
      <w:r w:rsidRPr="00FA68FD">
        <w:rPr>
          <w:rFonts w:ascii="Arial" w:hAnsi="Arial" w:cs="Arial"/>
          <w:i/>
          <w:iCs/>
        </w:rPr>
        <w:t>recode screentarget (1 = 1) (2 = 2) (4 = 3) (3 = 4) (5/9 = 4), gen(screen_targetr)</w:t>
      </w:r>
    </w:p>
    <w:p w14:paraId="1E65BEAC" w14:textId="4050A08E" w:rsidR="00FA68FD" w:rsidRDefault="00FA68FD" w:rsidP="00F0729D">
      <w:pPr>
        <w:rPr>
          <w:rFonts w:ascii="Arial" w:hAnsi="Arial" w:cs="Arial"/>
        </w:rPr>
      </w:pPr>
    </w:p>
    <w:p w14:paraId="702C39C8" w14:textId="1062F692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0 = Did not target screen time</w:t>
      </w:r>
    </w:p>
    <w:p w14:paraId="3F99FC8E" w14:textId="0E4A10E1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1 = TV only</w:t>
      </w:r>
    </w:p>
    <w:p w14:paraId="4A764DB9" w14:textId="7F9D8275" w:rsidR="00FA68F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>2 = TV and another device</w:t>
      </w:r>
    </w:p>
    <w:p w14:paraId="19C93AD1" w14:textId="78680528" w:rsidR="00F0729D" w:rsidRPr="00F0729D" w:rsidRDefault="00FA68FD" w:rsidP="00F072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3 = </w:t>
      </w:r>
      <w:r w:rsidR="00462DEC">
        <w:rPr>
          <w:rFonts w:ascii="Arial" w:hAnsi="Arial" w:cs="Arial"/>
        </w:rPr>
        <w:t>Screen Time, General</w:t>
      </w:r>
      <w:r w:rsidR="00F0729D" w:rsidRPr="00F0729D">
        <w:rPr>
          <w:rFonts w:ascii="Arial" w:hAnsi="Arial" w:cs="Arial"/>
        </w:rPr>
        <w:t xml:space="preserve"> </w:t>
      </w:r>
    </w:p>
    <w:p w14:paraId="016A836B" w14:textId="4A74874D" w:rsidR="00F048C5" w:rsidRPr="00F0729D" w:rsidRDefault="00F048C5">
      <w:pPr>
        <w:rPr>
          <w:rFonts w:ascii="Arial" w:hAnsi="Arial" w:cs="Arial"/>
        </w:rPr>
      </w:pPr>
    </w:p>
    <w:sectPr w:rsidR="00F048C5" w:rsidRPr="00F0729D" w:rsidSect="00F072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9D"/>
    <w:rsid w:val="0004179C"/>
    <w:rsid w:val="001E14DA"/>
    <w:rsid w:val="00462DEC"/>
    <w:rsid w:val="00790330"/>
    <w:rsid w:val="00791B43"/>
    <w:rsid w:val="00E8408F"/>
    <w:rsid w:val="00F048C5"/>
    <w:rsid w:val="00F0729D"/>
    <w:rsid w:val="00F54934"/>
    <w:rsid w:val="00FA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345A3"/>
  <w15:chartTrackingRefBased/>
  <w15:docId w15:val="{7A4EF977-1818-4F72-8D52-DA471912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072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32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 ALEXIS</dc:creator>
  <cp:keywords/>
  <dc:description/>
  <cp:lastModifiedBy>Oliveira, Alexis</cp:lastModifiedBy>
  <cp:revision>3</cp:revision>
  <dcterms:created xsi:type="dcterms:W3CDTF">2021-08-07T20:28:00Z</dcterms:created>
  <dcterms:modified xsi:type="dcterms:W3CDTF">2021-08-07T20:28:00Z</dcterms:modified>
</cp:coreProperties>
</file>